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828E7" w14:textId="59E6D8C4" w:rsidR="00761184" w:rsidRPr="00621E33" w:rsidRDefault="00A37DA9" w:rsidP="003340F2">
      <w:pPr>
        <w:ind w:firstLine="0"/>
      </w:pPr>
      <w:r>
        <w:rPr>
          <w:rFonts w:hint="eastAsia"/>
        </w:rPr>
        <w:t>S1 Table</w:t>
      </w:r>
      <w:r w:rsidR="003340F2" w:rsidRPr="00621E33">
        <w:rPr>
          <w:rFonts w:hint="eastAsia"/>
        </w:rPr>
        <w:t xml:space="preserve">. Association between categorical value of accessibility </w:t>
      </w:r>
      <w:r w:rsidR="003C20DA" w:rsidRPr="00621E33">
        <w:t>of</w:t>
      </w:r>
      <w:r w:rsidR="003340F2" w:rsidRPr="00621E33">
        <w:rPr>
          <w:rFonts w:hint="eastAsia"/>
        </w:rPr>
        <w:t xml:space="preserve"> facilit</w:t>
      </w:r>
      <w:r w:rsidR="003C20DA" w:rsidRPr="00621E33">
        <w:t>ies</w:t>
      </w:r>
      <w:r w:rsidR="003340F2" w:rsidRPr="00621E33">
        <w:rPr>
          <w:rFonts w:hint="eastAsia"/>
        </w:rPr>
        <w:t xml:space="preserve"> and utilization of the annual health check-up</w:t>
      </w:r>
      <w:r w:rsidR="003C20DA" w:rsidRPr="00621E33">
        <w:t>:</w:t>
      </w:r>
      <w:r w:rsidR="003340F2" w:rsidRPr="00621E33">
        <w:rPr>
          <w:rFonts w:hint="eastAsia"/>
        </w:rPr>
        <w:t xml:space="preserve"> </w:t>
      </w:r>
      <w:r w:rsidR="003C20DA" w:rsidRPr="00621E33">
        <w:t>M</w:t>
      </w:r>
      <w:r w:rsidR="003340F2" w:rsidRPr="00621E33">
        <w:rPr>
          <w:rFonts w:ascii="Times New Roman" w:hAnsi="Times New Roman" w:cs="Times New Roman" w:hint="eastAsia"/>
          <w:sz w:val="24"/>
          <w:szCs w:val="24"/>
        </w:rPr>
        <w:t>ultilevel mixed-effect logistic regression model</w:t>
      </w:r>
      <w:r w:rsidR="0022647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840"/>
        <w:gridCol w:w="935"/>
        <w:gridCol w:w="899"/>
        <w:gridCol w:w="741"/>
        <w:gridCol w:w="977"/>
        <w:gridCol w:w="863"/>
        <w:gridCol w:w="8"/>
        <w:gridCol w:w="770"/>
        <w:gridCol w:w="949"/>
        <w:gridCol w:w="857"/>
        <w:gridCol w:w="756"/>
        <w:gridCol w:w="978"/>
        <w:gridCol w:w="883"/>
        <w:gridCol w:w="742"/>
        <w:gridCol w:w="1008"/>
        <w:gridCol w:w="822"/>
      </w:tblGrid>
      <w:tr w:rsidR="00761184" w:rsidRPr="00621E33" w14:paraId="5793F6A3" w14:textId="77777777" w:rsidTr="00EA0559">
        <w:tc>
          <w:tcPr>
            <w:tcW w:w="2586" w:type="dxa"/>
            <w:tcBorders>
              <w:top w:val="single" w:sz="4" w:space="0" w:color="auto"/>
            </w:tcBorders>
          </w:tcPr>
          <w:p w14:paraId="71D5F4BD" w14:textId="77777777" w:rsidR="00761184" w:rsidRPr="00621E33" w:rsidRDefault="00761184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1AFA29" w14:textId="77777777" w:rsidR="00761184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Index for accessibility</w:t>
            </w:r>
          </w:p>
        </w:tc>
        <w:tc>
          <w:tcPr>
            <w:tcW w:w="25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FBC857" w14:textId="77777777" w:rsidR="00761184" w:rsidRPr="00621E33" w:rsidRDefault="00761184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419C74" w14:textId="77777777" w:rsidR="00761184" w:rsidRPr="00621E33" w:rsidRDefault="00761184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1BE8E1" w14:textId="77777777" w:rsidR="00761184" w:rsidRPr="00621E33" w:rsidRDefault="00761184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C1D84D" w14:textId="77777777" w:rsidR="00761184" w:rsidRPr="00621E33" w:rsidRDefault="00761184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F1A" w:rsidRPr="00621E33" w14:paraId="54E6F818" w14:textId="77777777" w:rsidTr="00EA0559">
        <w:tc>
          <w:tcPr>
            <w:tcW w:w="2586" w:type="dxa"/>
            <w:tcBorders>
              <w:top w:val="single" w:sz="4" w:space="0" w:color="auto"/>
            </w:tcBorders>
          </w:tcPr>
          <w:p w14:paraId="62699E02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DFA7EB" w14:textId="77777777" w:rsidR="00EB6F1A" w:rsidRPr="00621E33" w:rsidRDefault="00EB6F1A" w:rsidP="0096137E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Travel time</w:t>
            </w:r>
            <w:r w:rsidR="003340F2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the nearest facility</w:t>
            </w:r>
          </w:p>
        </w:tc>
        <w:tc>
          <w:tcPr>
            <w:tcW w:w="25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399926" w14:textId="77777777" w:rsidR="00EB6F1A" w:rsidRPr="00621E33" w:rsidRDefault="00EB6F1A" w:rsidP="0096137E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Density</w:t>
            </w: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B4F1D0" w14:textId="77777777" w:rsidR="00EB6F1A" w:rsidRPr="00621E33" w:rsidRDefault="00EB6F1A" w:rsidP="0096137E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SFCA</w:t>
            </w:r>
          </w:p>
        </w:tc>
        <w:tc>
          <w:tcPr>
            <w:tcW w:w="26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AD9C72" w14:textId="77777777" w:rsidR="00EB6F1A" w:rsidRPr="00621E33" w:rsidRDefault="003340F2" w:rsidP="0096137E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E2SFCA with slow decay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5779C3" w14:textId="77777777" w:rsidR="00EB6F1A" w:rsidRPr="00621E33" w:rsidRDefault="003340F2" w:rsidP="0096137E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E2SFCA with quick decay</w:t>
            </w:r>
          </w:p>
        </w:tc>
      </w:tr>
      <w:tr w:rsidR="00EB6F1A" w:rsidRPr="00621E33" w14:paraId="68833761" w14:textId="77777777" w:rsidTr="00EA0559">
        <w:tc>
          <w:tcPr>
            <w:tcW w:w="2586" w:type="dxa"/>
            <w:tcBorders>
              <w:bottom w:val="single" w:sz="4" w:space="0" w:color="auto"/>
            </w:tcBorders>
          </w:tcPr>
          <w:p w14:paraId="3BC88AC8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781013C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B1927D3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F199901" w14:textId="13F50E82" w:rsidR="00EB6F1A" w:rsidRPr="00621E33" w:rsidRDefault="00EA002C" w:rsidP="008E4AF0">
            <w:pPr>
              <w:ind w:leftChars="-49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EB6F1A" w:rsidRPr="00621E3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40F7C8D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12A081C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548600AC" w14:textId="454240DF" w:rsidR="00EB6F1A" w:rsidRPr="00621E33" w:rsidRDefault="00EA002C" w:rsidP="008E4AF0">
            <w:pPr>
              <w:ind w:leftChars="-6" w:left="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EB6F1A" w:rsidRPr="00621E3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4B2E8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01E041C1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34749EE" w14:textId="662CD046" w:rsidR="00EB6F1A" w:rsidRPr="00621E33" w:rsidRDefault="00EA002C" w:rsidP="008E4AF0">
            <w:pPr>
              <w:ind w:leftChars="-22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EB6F1A" w:rsidRPr="00621E3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0EBE783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51D51F9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0DE9EF1" w14:textId="6D8216F4" w:rsidR="00EB6F1A" w:rsidRPr="00621E33" w:rsidRDefault="00EA002C" w:rsidP="008E4AF0">
            <w:pPr>
              <w:ind w:leftChars="-55" w:left="-1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EB6F1A" w:rsidRPr="00621E3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67844316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80EA464" w14:textId="77777777" w:rsidR="00EB6F1A" w:rsidRPr="00621E33" w:rsidRDefault="00EB6F1A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4C584C4" w14:textId="440FE753" w:rsidR="00EB6F1A" w:rsidRPr="00621E33" w:rsidRDefault="00EA002C" w:rsidP="008E4AF0">
            <w:pPr>
              <w:ind w:leftChars="-17" w:left="1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EB6F1A" w:rsidRPr="00621E3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B6F1A" w:rsidRPr="00621E33" w14:paraId="7A3B7C60" w14:textId="77777777" w:rsidTr="00EA0559">
        <w:tc>
          <w:tcPr>
            <w:tcW w:w="2586" w:type="dxa"/>
            <w:tcBorders>
              <w:top w:val="single" w:sz="4" w:space="0" w:color="auto"/>
            </w:tcBorders>
          </w:tcPr>
          <w:p w14:paraId="0CF07ED3" w14:textId="77777777" w:rsidR="00EB6F1A" w:rsidRPr="00621E33" w:rsidRDefault="0057683E" w:rsidP="008E4AF0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b/>
                <w:sz w:val="18"/>
                <w:szCs w:val="18"/>
              </w:rPr>
              <w:t>Fixed</w:t>
            </w:r>
            <w:r w:rsidRPr="00621E3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parameter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013E1E6D" w14:textId="77777777" w:rsidR="00EB6F1A" w:rsidRPr="00621E33" w:rsidRDefault="00EB6F1A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4721F0CC" w14:textId="77777777" w:rsidR="00EB6F1A" w:rsidRPr="00621E33" w:rsidRDefault="00EB6F1A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7C1F9A99" w14:textId="77777777" w:rsidR="00EB6F1A" w:rsidRPr="00621E33" w:rsidRDefault="00EB6F1A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637AD8BD" w14:textId="77777777" w:rsidR="00EB6F1A" w:rsidRPr="00621E33" w:rsidRDefault="00EB6F1A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7AD9BFEB" w14:textId="77777777" w:rsidR="00EB6F1A" w:rsidRPr="00621E33" w:rsidRDefault="00EB6F1A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0EA4A4D8" w14:textId="77777777" w:rsidR="00EB6F1A" w:rsidRPr="00621E33" w:rsidRDefault="00EB6F1A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5D54995B" w14:textId="77777777" w:rsidR="00EB6F1A" w:rsidRPr="00621E33" w:rsidRDefault="00EB6F1A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118C1C51" w14:textId="77777777" w:rsidR="00EB6F1A" w:rsidRPr="00621E33" w:rsidRDefault="00EB6F1A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47270440" w14:textId="77777777" w:rsidR="00EB6F1A" w:rsidRPr="00621E33" w:rsidRDefault="00EB6F1A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EDAE743" w14:textId="77777777" w:rsidR="00EB6F1A" w:rsidRPr="00621E33" w:rsidRDefault="00EB6F1A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6EE6D146" w14:textId="77777777" w:rsidR="00EB6F1A" w:rsidRPr="00621E33" w:rsidRDefault="00EB6F1A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27F765C3" w14:textId="77777777" w:rsidR="00EB6F1A" w:rsidRPr="00621E33" w:rsidRDefault="00EB6F1A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5907C314" w14:textId="77777777" w:rsidR="00EB6F1A" w:rsidRPr="00621E33" w:rsidRDefault="00EB6F1A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9D3BCEC" w14:textId="77777777" w:rsidR="00EB6F1A" w:rsidRPr="00621E33" w:rsidRDefault="00EB6F1A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6B03575D" w14:textId="77777777" w:rsidR="00EB6F1A" w:rsidRPr="00621E33" w:rsidRDefault="00EB6F1A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F1A" w:rsidRPr="00621E33" w14:paraId="4F4E1EFD" w14:textId="77777777" w:rsidTr="00EA0559">
        <w:tc>
          <w:tcPr>
            <w:tcW w:w="2586" w:type="dxa"/>
          </w:tcPr>
          <w:p w14:paraId="571F56CD" w14:textId="77777777" w:rsidR="00EB6F1A" w:rsidRPr="00621E33" w:rsidRDefault="003B44EF" w:rsidP="003B44E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dividual factors</w:t>
            </w:r>
          </w:p>
        </w:tc>
        <w:tc>
          <w:tcPr>
            <w:tcW w:w="840" w:type="dxa"/>
            <w:vAlign w:val="center"/>
          </w:tcPr>
          <w:p w14:paraId="6851CDE9" w14:textId="77777777" w:rsidR="00EB6F1A" w:rsidRPr="00621E33" w:rsidRDefault="00EB6F1A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255562E0" w14:textId="77777777" w:rsidR="00EB6F1A" w:rsidRPr="00621E33" w:rsidRDefault="00EB6F1A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57BEEF2F" w14:textId="77777777" w:rsidR="00EB6F1A" w:rsidRPr="00621E33" w:rsidRDefault="00EB6F1A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2EAC6AC" w14:textId="77777777" w:rsidR="00EB6F1A" w:rsidRPr="00621E33" w:rsidRDefault="00EB6F1A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13D4A435" w14:textId="77777777" w:rsidR="00EB6F1A" w:rsidRPr="00621E33" w:rsidRDefault="00EB6F1A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5FAC320F" w14:textId="77777777" w:rsidR="00EB6F1A" w:rsidRPr="00621E33" w:rsidRDefault="00EB6F1A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6C095B1D" w14:textId="77777777" w:rsidR="00EB6F1A" w:rsidRPr="00621E33" w:rsidRDefault="00EB6F1A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3DF9566E" w14:textId="77777777" w:rsidR="00EB6F1A" w:rsidRPr="00621E33" w:rsidRDefault="00EB6F1A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21758D35" w14:textId="77777777" w:rsidR="00EB6F1A" w:rsidRPr="00621E33" w:rsidRDefault="00EB6F1A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5B6FC87" w14:textId="77777777" w:rsidR="00EB6F1A" w:rsidRPr="00621E33" w:rsidRDefault="00EB6F1A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48028B74" w14:textId="77777777" w:rsidR="00EB6F1A" w:rsidRPr="00621E33" w:rsidRDefault="00EB6F1A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4ACB4C3" w14:textId="77777777" w:rsidR="00EB6F1A" w:rsidRPr="00621E33" w:rsidRDefault="00EB6F1A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109F6B98" w14:textId="77777777" w:rsidR="00EB6F1A" w:rsidRPr="00621E33" w:rsidRDefault="00EB6F1A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EEF5606" w14:textId="77777777" w:rsidR="00EB6F1A" w:rsidRPr="00621E33" w:rsidRDefault="00EB6F1A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EC3F9AC" w14:textId="77777777" w:rsidR="00EB6F1A" w:rsidRPr="00621E33" w:rsidRDefault="00EB6F1A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4EF" w:rsidRPr="00621E33" w14:paraId="067A2A4E" w14:textId="77777777" w:rsidTr="00EA0559">
        <w:tc>
          <w:tcPr>
            <w:tcW w:w="2586" w:type="dxa"/>
          </w:tcPr>
          <w:p w14:paraId="0307B225" w14:textId="77777777" w:rsidR="003B44EF" w:rsidRPr="00621E33" w:rsidRDefault="003B44EF" w:rsidP="008E4A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40" w:type="dxa"/>
            <w:vAlign w:val="center"/>
          </w:tcPr>
          <w:p w14:paraId="5949EDF0" w14:textId="77777777" w:rsidR="003B44EF" w:rsidRPr="00621E33" w:rsidRDefault="003B44EF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439E862" w14:textId="77777777" w:rsidR="003B44EF" w:rsidRPr="00621E33" w:rsidRDefault="003B44EF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C94BA10" w14:textId="77777777" w:rsidR="003B44EF" w:rsidRPr="00621E33" w:rsidRDefault="003B44EF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0B2D613" w14:textId="77777777" w:rsidR="003B44EF" w:rsidRPr="00621E33" w:rsidRDefault="003B44EF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7CB5DB5" w14:textId="77777777" w:rsidR="003B44EF" w:rsidRPr="00621E33" w:rsidRDefault="003B44EF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2FD6DB8C" w14:textId="77777777" w:rsidR="003B44EF" w:rsidRPr="00621E33" w:rsidRDefault="003B44EF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60B147D3" w14:textId="77777777" w:rsidR="003B44EF" w:rsidRPr="00621E33" w:rsidRDefault="003B44EF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0C1D4BD0" w14:textId="77777777" w:rsidR="003B44EF" w:rsidRPr="00621E33" w:rsidRDefault="003B44EF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5AF21C17" w14:textId="77777777" w:rsidR="003B44EF" w:rsidRPr="00621E33" w:rsidRDefault="003B44EF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52C7AAC" w14:textId="77777777" w:rsidR="003B44EF" w:rsidRPr="00621E33" w:rsidRDefault="003B44EF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666AC391" w14:textId="77777777" w:rsidR="003B44EF" w:rsidRPr="00621E33" w:rsidRDefault="003B44EF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8DD7C86" w14:textId="77777777" w:rsidR="003B44EF" w:rsidRPr="00621E33" w:rsidRDefault="003B44EF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53FEFB44" w14:textId="77777777" w:rsidR="003B44EF" w:rsidRPr="00621E33" w:rsidRDefault="003B44EF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7FA50B1" w14:textId="77777777" w:rsidR="003B44EF" w:rsidRPr="00621E33" w:rsidRDefault="003B44EF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8F69334" w14:textId="77777777" w:rsidR="003B44EF" w:rsidRPr="00621E33" w:rsidRDefault="003B44EF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F1A" w:rsidRPr="00621E33" w14:paraId="183B48D4" w14:textId="77777777" w:rsidTr="00EA0559">
        <w:tc>
          <w:tcPr>
            <w:tcW w:w="2586" w:type="dxa"/>
          </w:tcPr>
          <w:p w14:paraId="17B5A1D8" w14:textId="77777777" w:rsidR="00EB6F1A" w:rsidRPr="00621E33" w:rsidRDefault="00EB6F1A" w:rsidP="008E4AF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0" w:type="dxa"/>
            <w:vAlign w:val="center"/>
          </w:tcPr>
          <w:p w14:paraId="2E0E9517" w14:textId="77777777" w:rsidR="00EB6F1A" w:rsidRPr="00621E33" w:rsidRDefault="00EB6F1A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35" w:type="dxa"/>
            <w:vAlign w:val="center"/>
          </w:tcPr>
          <w:p w14:paraId="007A60FC" w14:textId="77777777" w:rsidR="00EB6F1A" w:rsidRPr="00621E33" w:rsidRDefault="00EB6F1A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71E75DEA" w14:textId="77777777" w:rsidR="00EB6F1A" w:rsidRPr="00621E33" w:rsidRDefault="00EB6F1A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40AC6F4" w14:textId="77777777" w:rsidR="00EB6F1A" w:rsidRPr="00621E33" w:rsidRDefault="00EB6F1A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77" w:type="dxa"/>
            <w:vAlign w:val="center"/>
          </w:tcPr>
          <w:p w14:paraId="3C7F6811" w14:textId="77777777" w:rsidR="00EB6F1A" w:rsidRPr="00621E33" w:rsidRDefault="00EB6F1A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7EC81D74" w14:textId="77777777" w:rsidR="00EB6F1A" w:rsidRPr="00621E33" w:rsidRDefault="00EB6F1A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E1EDDB4" w14:textId="77777777" w:rsidR="00EB6F1A" w:rsidRPr="00621E33" w:rsidRDefault="00EB6F1A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49" w:type="dxa"/>
            <w:vAlign w:val="center"/>
          </w:tcPr>
          <w:p w14:paraId="612C3840" w14:textId="77777777" w:rsidR="00EB6F1A" w:rsidRPr="00621E33" w:rsidRDefault="00EB6F1A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7876E4BC" w14:textId="77777777" w:rsidR="00EB6F1A" w:rsidRPr="00621E33" w:rsidRDefault="00EB6F1A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431F94F" w14:textId="77777777" w:rsidR="00EB6F1A" w:rsidRPr="00621E33" w:rsidRDefault="005C5045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78" w:type="dxa"/>
            <w:vAlign w:val="center"/>
          </w:tcPr>
          <w:p w14:paraId="0C360CAA" w14:textId="77777777" w:rsidR="00EB6F1A" w:rsidRPr="00621E33" w:rsidRDefault="00EB6F1A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0909BBE" w14:textId="77777777" w:rsidR="00EB6F1A" w:rsidRPr="00621E33" w:rsidRDefault="00EB6F1A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16B39487" w14:textId="77777777" w:rsidR="00EB6F1A" w:rsidRPr="00621E33" w:rsidRDefault="00FC6D25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008" w:type="dxa"/>
            <w:vAlign w:val="center"/>
          </w:tcPr>
          <w:p w14:paraId="0255C3FB" w14:textId="77777777" w:rsidR="00EB6F1A" w:rsidRPr="00621E33" w:rsidRDefault="00EB6F1A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F4C2BDB" w14:textId="77777777" w:rsidR="00EB6F1A" w:rsidRPr="00621E33" w:rsidRDefault="00EB6F1A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F1A" w:rsidRPr="00621E33" w14:paraId="1D4743C4" w14:textId="77777777" w:rsidTr="00EA0559">
        <w:tc>
          <w:tcPr>
            <w:tcW w:w="2586" w:type="dxa"/>
          </w:tcPr>
          <w:p w14:paraId="3565B672" w14:textId="77777777" w:rsidR="00EB6F1A" w:rsidRPr="00621E33" w:rsidRDefault="00EB6F1A" w:rsidP="008E4AF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40" w:type="dxa"/>
            <w:vAlign w:val="center"/>
          </w:tcPr>
          <w:p w14:paraId="1A150D8E" w14:textId="77777777" w:rsidR="00EB6F1A" w:rsidRPr="00621E33" w:rsidRDefault="00CE5F3D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3</w:t>
            </w:r>
          </w:p>
        </w:tc>
        <w:tc>
          <w:tcPr>
            <w:tcW w:w="935" w:type="dxa"/>
            <w:vAlign w:val="center"/>
          </w:tcPr>
          <w:p w14:paraId="34B5C7C5" w14:textId="583CDF39" w:rsidR="00EB6F1A" w:rsidRPr="00621E33" w:rsidRDefault="00CE5F3D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9</w:t>
            </w:r>
          </w:p>
        </w:tc>
        <w:tc>
          <w:tcPr>
            <w:tcW w:w="899" w:type="dxa"/>
            <w:vAlign w:val="center"/>
          </w:tcPr>
          <w:p w14:paraId="3CBD9979" w14:textId="77777777" w:rsidR="00EB6F1A" w:rsidRPr="00621E33" w:rsidRDefault="00CE5F3D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50B586AE" w14:textId="77777777" w:rsidR="00EB6F1A" w:rsidRPr="00621E33" w:rsidRDefault="00CE5F3D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3</w:t>
            </w:r>
          </w:p>
        </w:tc>
        <w:tc>
          <w:tcPr>
            <w:tcW w:w="977" w:type="dxa"/>
            <w:vAlign w:val="center"/>
          </w:tcPr>
          <w:p w14:paraId="5EFCA53D" w14:textId="324C6885" w:rsidR="00EB6F1A" w:rsidRPr="00621E33" w:rsidRDefault="00CE5F3D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9</w:t>
            </w:r>
          </w:p>
        </w:tc>
        <w:tc>
          <w:tcPr>
            <w:tcW w:w="863" w:type="dxa"/>
            <w:vAlign w:val="center"/>
          </w:tcPr>
          <w:p w14:paraId="1D5C01CF" w14:textId="77777777" w:rsidR="00EB6F1A" w:rsidRPr="00621E33" w:rsidRDefault="00CE5F3D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6DBE2435" w14:textId="77777777" w:rsidR="00EB6F1A" w:rsidRPr="00621E33" w:rsidRDefault="00CE5F3D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3</w:t>
            </w:r>
          </w:p>
        </w:tc>
        <w:tc>
          <w:tcPr>
            <w:tcW w:w="949" w:type="dxa"/>
            <w:vAlign w:val="center"/>
          </w:tcPr>
          <w:p w14:paraId="3280066E" w14:textId="385295DA" w:rsidR="00EB6F1A" w:rsidRPr="00621E33" w:rsidRDefault="00CE5F3D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9</w:t>
            </w:r>
          </w:p>
        </w:tc>
        <w:tc>
          <w:tcPr>
            <w:tcW w:w="857" w:type="dxa"/>
            <w:vAlign w:val="center"/>
          </w:tcPr>
          <w:p w14:paraId="7483897E" w14:textId="77777777" w:rsidR="00EB6F1A" w:rsidRPr="00621E33" w:rsidRDefault="00CE5F3D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center"/>
          </w:tcPr>
          <w:p w14:paraId="753E9750" w14:textId="77777777" w:rsidR="00EB6F1A" w:rsidRPr="00621E33" w:rsidRDefault="00CE5F3D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3</w:t>
            </w:r>
          </w:p>
        </w:tc>
        <w:tc>
          <w:tcPr>
            <w:tcW w:w="978" w:type="dxa"/>
            <w:vAlign w:val="center"/>
          </w:tcPr>
          <w:p w14:paraId="7D3FD1AB" w14:textId="534B9660" w:rsidR="00EB6F1A" w:rsidRPr="00621E33" w:rsidRDefault="00CE5F3D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9</w:t>
            </w:r>
          </w:p>
        </w:tc>
        <w:tc>
          <w:tcPr>
            <w:tcW w:w="883" w:type="dxa"/>
            <w:vAlign w:val="center"/>
          </w:tcPr>
          <w:p w14:paraId="145B85D5" w14:textId="77777777" w:rsidR="00EB6F1A" w:rsidRPr="00621E33" w:rsidRDefault="00CE5F3D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2" w:type="dxa"/>
            <w:vAlign w:val="center"/>
          </w:tcPr>
          <w:p w14:paraId="162A07D6" w14:textId="77777777" w:rsidR="00EB6F1A" w:rsidRPr="00621E33" w:rsidRDefault="00CE5F3D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3</w:t>
            </w:r>
          </w:p>
        </w:tc>
        <w:tc>
          <w:tcPr>
            <w:tcW w:w="1008" w:type="dxa"/>
            <w:vAlign w:val="center"/>
          </w:tcPr>
          <w:p w14:paraId="657B4CD8" w14:textId="15D4B3F9" w:rsidR="00EB6F1A" w:rsidRPr="00621E33" w:rsidRDefault="00CE5F3D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79</w:t>
            </w:r>
          </w:p>
        </w:tc>
        <w:tc>
          <w:tcPr>
            <w:tcW w:w="822" w:type="dxa"/>
            <w:vAlign w:val="center"/>
          </w:tcPr>
          <w:p w14:paraId="463FEBD6" w14:textId="77777777" w:rsidR="00EB6F1A" w:rsidRPr="00621E33" w:rsidRDefault="00CE5F3D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EB6F1A" w:rsidRPr="00621E33" w14:paraId="4BFA1A56" w14:textId="77777777" w:rsidTr="00EA0559">
        <w:tc>
          <w:tcPr>
            <w:tcW w:w="2586" w:type="dxa"/>
          </w:tcPr>
          <w:p w14:paraId="51FF7392" w14:textId="77777777" w:rsidR="00EB6F1A" w:rsidRPr="00621E33" w:rsidRDefault="00EB6F1A" w:rsidP="008E4A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C96081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year)</w:t>
            </w:r>
          </w:p>
        </w:tc>
        <w:tc>
          <w:tcPr>
            <w:tcW w:w="840" w:type="dxa"/>
            <w:vAlign w:val="center"/>
          </w:tcPr>
          <w:p w14:paraId="500178D0" w14:textId="77777777" w:rsidR="00EB6F1A" w:rsidRPr="00621E33" w:rsidRDefault="00242302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935" w:type="dxa"/>
            <w:vAlign w:val="center"/>
          </w:tcPr>
          <w:p w14:paraId="6384960F" w14:textId="1C091BCB" w:rsidR="00EB6F1A" w:rsidRPr="00621E33" w:rsidRDefault="00242302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99" w:type="dxa"/>
            <w:vAlign w:val="center"/>
          </w:tcPr>
          <w:p w14:paraId="707D96C3" w14:textId="77777777" w:rsidR="00EB6F1A" w:rsidRPr="00621E33" w:rsidRDefault="00242302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1D0DA476" w14:textId="77777777" w:rsidR="00EB6F1A" w:rsidRPr="00621E33" w:rsidRDefault="00242302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977" w:type="dxa"/>
            <w:vAlign w:val="center"/>
          </w:tcPr>
          <w:p w14:paraId="2F6B12D1" w14:textId="247C0766" w:rsidR="00EB6F1A" w:rsidRPr="00621E33" w:rsidRDefault="00242302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63" w:type="dxa"/>
            <w:vAlign w:val="center"/>
          </w:tcPr>
          <w:p w14:paraId="39BDAE7F" w14:textId="77777777" w:rsidR="00EB6F1A" w:rsidRPr="00621E33" w:rsidRDefault="00242302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3CDC1E6C" w14:textId="77777777" w:rsidR="00EB6F1A" w:rsidRPr="00621E33" w:rsidRDefault="00242302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949" w:type="dxa"/>
            <w:vAlign w:val="center"/>
          </w:tcPr>
          <w:p w14:paraId="6387D85E" w14:textId="4534A6ED" w:rsidR="00EB6F1A" w:rsidRPr="00621E33" w:rsidRDefault="00242302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57" w:type="dxa"/>
            <w:vAlign w:val="center"/>
          </w:tcPr>
          <w:p w14:paraId="6D8484C2" w14:textId="77777777" w:rsidR="00EB6F1A" w:rsidRPr="00621E33" w:rsidRDefault="00242302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center"/>
          </w:tcPr>
          <w:p w14:paraId="0FE5F4ED" w14:textId="77777777" w:rsidR="00EB6F1A" w:rsidRPr="00621E33" w:rsidRDefault="00242302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978" w:type="dxa"/>
            <w:vAlign w:val="center"/>
          </w:tcPr>
          <w:p w14:paraId="03F1D1B0" w14:textId="0FF4A7E5" w:rsidR="00EB6F1A" w:rsidRPr="00621E33" w:rsidRDefault="00242302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83" w:type="dxa"/>
            <w:vAlign w:val="center"/>
          </w:tcPr>
          <w:p w14:paraId="6F05F925" w14:textId="77777777" w:rsidR="00EB6F1A" w:rsidRPr="00621E33" w:rsidRDefault="00242302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2" w:type="dxa"/>
            <w:vAlign w:val="center"/>
          </w:tcPr>
          <w:p w14:paraId="5333E0B9" w14:textId="77777777" w:rsidR="00EB6F1A" w:rsidRPr="00621E33" w:rsidRDefault="00242302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1008" w:type="dxa"/>
            <w:vAlign w:val="center"/>
          </w:tcPr>
          <w:p w14:paraId="084102C9" w14:textId="37D9AED8" w:rsidR="00EB6F1A" w:rsidRPr="00621E33" w:rsidRDefault="00242302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22" w:type="dxa"/>
            <w:vAlign w:val="center"/>
          </w:tcPr>
          <w:p w14:paraId="411489DF" w14:textId="77777777" w:rsidR="00EB6F1A" w:rsidRPr="00621E33" w:rsidRDefault="00242302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EB6F1A" w:rsidRPr="00621E33" w14:paraId="6E4345F3" w14:textId="77777777" w:rsidTr="00EA0559">
        <w:tc>
          <w:tcPr>
            <w:tcW w:w="2586" w:type="dxa"/>
          </w:tcPr>
          <w:p w14:paraId="54D1256A" w14:textId="77777777" w:rsidR="00EB6F1A" w:rsidRPr="00621E33" w:rsidRDefault="00255EC7" w:rsidP="00255EC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b/>
                <w:sz w:val="18"/>
                <w:szCs w:val="18"/>
              </w:rPr>
              <w:t>Contextual factors</w:t>
            </w:r>
            <w:r w:rsidRPr="00621E3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household</w:t>
            </w:r>
          </w:p>
        </w:tc>
        <w:tc>
          <w:tcPr>
            <w:tcW w:w="840" w:type="dxa"/>
            <w:vAlign w:val="center"/>
          </w:tcPr>
          <w:p w14:paraId="76953AFB" w14:textId="77777777" w:rsidR="00EB6F1A" w:rsidRPr="00621E33" w:rsidRDefault="00EB6F1A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604A977" w14:textId="77777777" w:rsidR="00EB6F1A" w:rsidRPr="00621E33" w:rsidRDefault="00EB6F1A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0BE624DB" w14:textId="77777777" w:rsidR="00EB6F1A" w:rsidRPr="00621E33" w:rsidRDefault="00EB6F1A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1720AB3F" w14:textId="77777777" w:rsidR="00EB6F1A" w:rsidRPr="00621E33" w:rsidRDefault="00EB6F1A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B564084" w14:textId="77777777" w:rsidR="00EB6F1A" w:rsidRPr="00621E33" w:rsidRDefault="00EB6F1A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16F5DD60" w14:textId="77777777" w:rsidR="00EB6F1A" w:rsidRPr="00621E33" w:rsidRDefault="00EB6F1A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713A620C" w14:textId="77777777" w:rsidR="00EB6F1A" w:rsidRPr="00621E33" w:rsidRDefault="00EB6F1A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67D04CB6" w14:textId="77777777" w:rsidR="00EB6F1A" w:rsidRPr="00621E33" w:rsidRDefault="00EB6F1A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3D1BC0C1" w14:textId="77777777" w:rsidR="00EB6F1A" w:rsidRPr="00621E33" w:rsidRDefault="00EB6F1A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CBE6F66" w14:textId="77777777" w:rsidR="00EB6F1A" w:rsidRPr="00621E33" w:rsidRDefault="00EB6F1A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60C47A3D" w14:textId="77777777" w:rsidR="00EB6F1A" w:rsidRPr="00621E33" w:rsidRDefault="00EB6F1A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C925C6F" w14:textId="77777777" w:rsidR="00EB6F1A" w:rsidRPr="00621E33" w:rsidRDefault="00EB6F1A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45F10C34" w14:textId="77777777" w:rsidR="00EB6F1A" w:rsidRPr="00621E33" w:rsidRDefault="00EB6F1A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B6E06B9" w14:textId="77777777" w:rsidR="00EB6F1A" w:rsidRPr="00621E33" w:rsidRDefault="00EB6F1A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704CD42" w14:textId="77777777" w:rsidR="00EB6F1A" w:rsidRPr="00621E33" w:rsidRDefault="00EB6F1A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11E088EE" w14:textId="77777777" w:rsidTr="00EA0559">
        <w:tc>
          <w:tcPr>
            <w:tcW w:w="2586" w:type="dxa"/>
          </w:tcPr>
          <w:p w14:paraId="28DB9EE4" w14:textId="77777777" w:rsidR="00255EC7" w:rsidRPr="00621E33" w:rsidRDefault="00255EC7" w:rsidP="00C74ACB">
            <w:pPr>
              <w:ind w:rightChars="-49" w:right="-108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Number of family members</w:t>
            </w:r>
          </w:p>
        </w:tc>
        <w:tc>
          <w:tcPr>
            <w:tcW w:w="840" w:type="dxa"/>
            <w:vAlign w:val="center"/>
          </w:tcPr>
          <w:p w14:paraId="0C6B50D2" w14:textId="77777777" w:rsidR="00255EC7" w:rsidRPr="00621E33" w:rsidRDefault="00255EC7" w:rsidP="00C74ACB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C08406A" w14:textId="77777777" w:rsidR="00255EC7" w:rsidRPr="00621E33" w:rsidRDefault="00255EC7" w:rsidP="00C74ACB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39BD7DC" w14:textId="77777777" w:rsidR="00255EC7" w:rsidRPr="00621E33" w:rsidRDefault="00255EC7" w:rsidP="00C74ACB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CB4D2FB" w14:textId="77777777" w:rsidR="00255EC7" w:rsidRPr="00621E33" w:rsidRDefault="00255EC7" w:rsidP="00C74ACB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400EF300" w14:textId="77777777" w:rsidR="00255EC7" w:rsidRPr="00621E33" w:rsidRDefault="00255EC7" w:rsidP="00C74ACB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188D1EBE" w14:textId="77777777" w:rsidR="00255EC7" w:rsidRPr="00621E33" w:rsidRDefault="00255EC7" w:rsidP="00C74ACB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78E12D65" w14:textId="77777777" w:rsidR="00255EC7" w:rsidRPr="00621E33" w:rsidRDefault="00255EC7" w:rsidP="00C74ACB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71977BBE" w14:textId="77777777" w:rsidR="00255EC7" w:rsidRPr="00621E33" w:rsidRDefault="00255EC7" w:rsidP="00C74ACB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5B731232" w14:textId="77777777" w:rsidR="00255EC7" w:rsidRPr="00621E33" w:rsidRDefault="00255EC7" w:rsidP="00C74ACB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88DF0D6" w14:textId="77777777" w:rsidR="00255EC7" w:rsidRPr="00621E33" w:rsidRDefault="00255EC7" w:rsidP="00C74ACB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285D386E" w14:textId="77777777" w:rsidR="00255EC7" w:rsidRPr="00621E33" w:rsidRDefault="00255EC7" w:rsidP="00C74ACB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B4AA303" w14:textId="77777777" w:rsidR="00255EC7" w:rsidRPr="00621E33" w:rsidRDefault="00255EC7" w:rsidP="00C74ACB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195C75C5" w14:textId="77777777" w:rsidR="00255EC7" w:rsidRPr="00621E33" w:rsidRDefault="00255EC7" w:rsidP="00C74ACB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B1ECB94" w14:textId="77777777" w:rsidR="00255EC7" w:rsidRPr="00621E33" w:rsidRDefault="00255EC7" w:rsidP="00C74ACB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3774AB68" w14:textId="77777777" w:rsidR="00255EC7" w:rsidRPr="00621E33" w:rsidRDefault="00255EC7" w:rsidP="00C74ACB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6C76089E" w14:textId="77777777" w:rsidTr="00EA0559">
        <w:tc>
          <w:tcPr>
            <w:tcW w:w="2586" w:type="dxa"/>
          </w:tcPr>
          <w:p w14:paraId="6DF1C543" w14:textId="77777777" w:rsidR="00255EC7" w:rsidRPr="00621E33" w:rsidRDefault="00255EC7" w:rsidP="00C74ACB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vAlign w:val="center"/>
          </w:tcPr>
          <w:p w14:paraId="6F297B05" w14:textId="77777777" w:rsidR="00255EC7" w:rsidRPr="00621E33" w:rsidRDefault="00255EC7" w:rsidP="00C74ACB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35" w:type="dxa"/>
            <w:vAlign w:val="center"/>
          </w:tcPr>
          <w:p w14:paraId="25616D5F" w14:textId="77777777" w:rsidR="00255EC7" w:rsidRPr="00621E33" w:rsidRDefault="00255EC7" w:rsidP="00C74ACB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25ADA769" w14:textId="77777777" w:rsidR="00255EC7" w:rsidRPr="00621E33" w:rsidRDefault="00255EC7" w:rsidP="00C74ACB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11FC2F14" w14:textId="77777777" w:rsidR="00255EC7" w:rsidRPr="00621E33" w:rsidRDefault="00255EC7" w:rsidP="00C74ACB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77" w:type="dxa"/>
            <w:vAlign w:val="center"/>
          </w:tcPr>
          <w:p w14:paraId="12A6D421" w14:textId="77777777" w:rsidR="00255EC7" w:rsidRPr="00621E33" w:rsidRDefault="00255EC7" w:rsidP="00C74ACB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2524C2DE" w14:textId="77777777" w:rsidR="00255EC7" w:rsidRPr="00621E33" w:rsidRDefault="00255EC7" w:rsidP="00C74ACB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0E548010" w14:textId="77777777" w:rsidR="00255EC7" w:rsidRPr="00621E33" w:rsidRDefault="00255EC7" w:rsidP="00C74ACB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49" w:type="dxa"/>
            <w:vAlign w:val="center"/>
          </w:tcPr>
          <w:p w14:paraId="5AC1AF3E" w14:textId="77777777" w:rsidR="00255EC7" w:rsidRPr="00621E33" w:rsidRDefault="00255EC7" w:rsidP="00C74ACB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536CB7A9" w14:textId="77777777" w:rsidR="00255EC7" w:rsidRPr="00621E33" w:rsidRDefault="00255EC7" w:rsidP="00C74ACB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CCEBBF1" w14:textId="77777777" w:rsidR="00255EC7" w:rsidRPr="00621E33" w:rsidRDefault="00255EC7" w:rsidP="00C74ACB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78" w:type="dxa"/>
            <w:vAlign w:val="center"/>
          </w:tcPr>
          <w:p w14:paraId="720CD574" w14:textId="77777777" w:rsidR="00255EC7" w:rsidRPr="00621E33" w:rsidRDefault="00255EC7" w:rsidP="00C74ACB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7165B93A" w14:textId="77777777" w:rsidR="00255EC7" w:rsidRPr="00621E33" w:rsidRDefault="00255EC7" w:rsidP="00C74ACB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667FCA19" w14:textId="77777777" w:rsidR="00255EC7" w:rsidRPr="00621E33" w:rsidRDefault="00255EC7" w:rsidP="00C74ACB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008" w:type="dxa"/>
            <w:vAlign w:val="center"/>
          </w:tcPr>
          <w:p w14:paraId="4F790DCD" w14:textId="77777777" w:rsidR="00255EC7" w:rsidRPr="00621E33" w:rsidRDefault="00255EC7" w:rsidP="00C74ACB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21360D0" w14:textId="77777777" w:rsidR="00255EC7" w:rsidRPr="00621E33" w:rsidRDefault="00255EC7" w:rsidP="00C74ACB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0EB329C1" w14:textId="77777777" w:rsidTr="00EA0559">
        <w:tc>
          <w:tcPr>
            <w:tcW w:w="2586" w:type="dxa"/>
          </w:tcPr>
          <w:p w14:paraId="07357563" w14:textId="77777777" w:rsidR="00255EC7" w:rsidRPr="00621E33" w:rsidRDefault="00255EC7" w:rsidP="00C74ACB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vAlign w:val="center"/>
          </w:tcPr>
          <w:p w14:paraId="28E4FE4E" w14:textId="77777777" w:rsidR="00255EC7" w:rsidRPr="00621E33" w:rsidRDefault="00255EC7" w:rsidP="00C74ACB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0</w:t>
            </w:r>
          </w:p>
        </w:tc>
        <w:tc>
          <w:tcPr>
            <w:tcW w:w="935" w:type="dxa"/>
            <w:vAlign w:val="center"/>
          </w:tcPr>
          <w:p w14:paraId="73FCB7AC" w14:textId="35156637" w:rsidR="00255EC7" w:rsidRPr="00621E33" w:rsidRDefault="00255EC7" w:rsidP="00C74ACB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899" w:type="dxa"/>
            <w:vAlign w:val="center"/>
          </w:tcPr>
          <w:p w14:paraId="411F2A4F" w14:textId="77777777" w:rsidR="00255EC7" w:rsidRPr="00621E33" w:rsidRDefault="00255EC7" w:rsidP="00C74ACB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63A6F708" w14:textId="77777777" w:rsidR="00255EC7" w:rsidRPr="00621E33" w:rsidRDefault="00255EC7" w:rsidP="00C74ACB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1</w:t>
            </w:r>
          </w:p>
        </w:tc>
        <w:tc>
          <w:tcPr>
            <w:tcW w:w="977" w:type="dxa"/>
            <w:vAlign w:val="center"/>
          </w:tcPr>
          <w:p w14:paraId="175FE20C" w14:textId="10FF2C57" w:rsidR="00255EC7" w:rsidRPr="00621E33" w:rsidRDefault="00255EC7" w:rsidP="00C74ACB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863" w:type="dxa"/>
            <w:vAlign w:val="center"/>
          </w:tcPr>
          <w:p w14:paraId="546FAEAA" w14:textId="77777777" w:rsidR="00255EC7" w:rsidRPr="00621E33" w:rsidRDefault="00255EC7" w:rsidP="00C74ACB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5B8C9476" w14:textId="77777777" w:rsidR="00255EC7" w:rsidRPr="00621E33" w:rsidRDefault="00255EC7" w:rsidP="00C74ACB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0</w:t>
            </w:r>
          </w:p>
        </w:tc>
        <w:tc>
          <w:tcPr>
            <w:tcW w:w="949" w:type="dxa"/>
            <w:vAlign w:val="center"/>
          </w:tcPr>
          <w:p w14:paraId="3B285181" w14:textId="2854CFB6" w:rsidR="00255EC7" w:rsidRPr="00621E33" w:rsidRDefault="00255EC7" w:rsidP="00C74ACB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857" w:type="dxa"/>
            <w:vAlign w:val="center"/>
          </w:tcPr>
          <w:p w14:paraId="14CB8527" w14:textId="77777777" w:rsidR="00255EC7" w:rsidRPr="00621E33" w:rsidRDefault="00255EC7" w:rsidP="00C74ACB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center"/>
          </w:tcPr>
          <w:p w14:paraId="5EBFE0FD" w14:textId="77777777" w:rsidR="00255EC7" w:rsidRPr="00621E33" w:rsidRDefault="00255EC7" w:rsidP="00C74ACB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0</w:t>
            </w:r>
          </w:p>
        </w:tc>
        <w:tc>
          <w:tcPr>
            <w:tcW w:w="978" w:type="dxa"/>
            <w:vAlign w:val="center"/>
          </w:tcPr>
          <w:p w14:paraId="0227301E" w14:textId="58B1453E" w:rsidR="00255EC7" w:rsidRPr="00621E33" w:rsidRDefault="00255EC7" w:rsidP="00C74ACB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883" w:type="dxa"/>
            <w:vAlign w:val="center"/>
          </w:tcPr>
          <w:p w14:paraId="346D9916" w14:textId="77777777" w:rsidR="00255EC7" w:rsidRPr="00621E33" w:rsidRDefault="00255EC7" w:rsidP="00C74ACB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2" w:type="dxa"/>
            <w:vAlign w:val="center"/>
          </w:tcPr>
          <w:p w14:paraId="6B969E95" w14:textId="77777777" w:rsidR="00255EC7" w:rsidRPr="00621E33" w:rsidRDefault="00255EC7" w:rsidP="00C74ACB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0</w:t>
            </w:r>
          </w:p>
        </w:tc>
        <w:tc>
          <w:tcPr>
            <w:tcW w:w="1008" w:type="dxa"/>
            <w:vAlign w:val="center"/>
          </w:tcPr>
          <w:p w14:paraId="0C4EB6D0" w14:textId="23BA4A58" w:rsidR="00255EC7" w:rsidRPr="00621E33" w:rsidRDefault="00255EC7" w:rsidP="00C74ACB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822" w:type="dxa"/>
            <w:vAlign w:val="center"/>
          </w:tcPr>
          <w:p w14:paraId="42C806A1" w14:textId="77777777" w:rsidR="00255EC7" w:rsidRPr="00621E33" w:rsidRDefault="00255EC7" w:rsidP="00C74ACB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55EC7" w:rsidRPr="00621E33" w14:paraId="029AD867" w14:textId="77777777" w:rsidTr="00EA0559">
        <w:tc>
          <w:tcPr>
            <w:tcW w:w="2586" w:type="dxa"/>
          </w:tcPr>
          <w:p w14:paraId="0A558DBC" w14:textId="77777777" w:rsidR="00255EC7" w:rsidRPr="00621E33" w:rsidRDefault="00255EC7" w:rsidP="00C74AC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 xml:space="preserve"> or more</w:t>
            </w:r>
          </w:p>
        </w:tc>
        <w:tc>
          <w:tcPr>
            <w:tcW w:w="840" w:type="dxa"/>
            <w:vAlign w:val="center"/>
          </w:tcPr>
          <w:p w14:paraId="0F2B16C1" w14:textId="77777777" w:rsidR="00255EC7" w:rsidRPr="00621E33" w:rsidRDefault="00255EC7" w:rsidP="00C74ACB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935" w:type="dxa"/>
            <w:vAlign w:val="center"/>
          </w:tcPr>
          <w:p w14:paraId="03149919" w14:textId="3CC2DE3F" w:rsidR="00255EC7" w:rsidRPr="00621E33" w:rsidRDefault="00255EC7" w:rsidP="00C74ACB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899" w:type="dxa"/>
            <w:vAlign w:val="center"/>
          </w:tcPr>
          <w:p w14:paraId="48420349" w14:textId="77777777" w:rsidR="00255EC7" w:rsidRPr="00621E33" w:rsidRDefault="00255EC7" w:rsidP="00C74ACB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121</w:t>
            </w:r>
          </w:p>
        </w:tc>
        <w:tc>
          <w:tcPr>
            <w:tcW w:w="741" w:type="dxa"/>
            <w:vAlign w:val="center"/>
          </w:tcPr>
          <w:p w14:paraId="2784F1FF" w14:textId="77777777" w:rsidR="00255EC7" w:rsidRPr="00621E33" w:rsidRDefault="00255EC7" w:rsidP="00C74ACB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977" w:type="dxa"/>
            <w:vAlign w:val="center"/>
          </w:tcPr>
          <w:p w14:paraId="32449263" w14:textId="1AD4ED48" w:rsidR="00255EC7" w:rsidRPr="00621E33" w:rsidRDefault="00255EC7" w:rsidP="00C74ACB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863" w:type="dxa"/>
            <w:vAlign w:val="center"/>
          </w:tcPr>
          <w:p w14:paraId="0BB0B623" w14:textId="77777777" w:rsidR="00255EC7" w:rsidRPr="00621E33" w:rsidRDefault="00255EC7" w:rsidP="00C74ACB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110</w:t>
            </w:r>
          </w:p>
        </w:tc>
        <w:tc>
          <w:tcPr>
            <w:tcW w:w="778" w:type="dxa"/>
            <w:gridSpan w:val="2"/>
            <w:vAlign w:val="center"/>
          </w:tcPr>
          <w:p w14:paraId="15480BD9" w14:textId="77777777" w:rsidR="00255EC7" w:rsidRPr="00621E33" w:rsidRDefault="00255EC7" w:rsidP="00C74ACB">
            <w:pPr>
              <w:ind w:rightChars="-43" w:right="-9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949" w:type="dxa"/>
            <w:vAlign w:val="center"/>
          </w:tcPr>
          <w:p w14:paraId="07FB40FA" w14:textId="759FA730" w:rsidR="00255EC7" w:rsidRPr="00621E33" w:rsidRDefault="00255EC7" w:rsidP="00C74ACB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857" w:type="dxa"/>
            <w:vAlign w:val="center"/>
          </w:tcPr>
          <w:p w14:paraId="4CF872B0" w14:textId="77777777" w:rsidR="00255EC7" w:rsidRPr="00621E33" w:rsidRDefault="00255EC7" w:rsidP="00C74ACB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134</w:t>
            </w:r>
          </w:p>
        </w:tc>
        <w:tc>
          <w:tcPr>
            <w:tcW w:w="756" w:type="dxa"/>
            <w:vAlign w:val="center"/>
          </w:tcPr>
          <w:p w14:paraId="7254A8CB" w14:textId="77777777" w:rsidR="00255EC7" w:rsidRPr="00621E33" w:rsidRDefault="00255EC7" w:rsidP="00C74ACB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978" w:type="dxa"/>
            <w:vAlign w:val="center"/>
          </w:tcPr>
          <w:p w14:paraId="34DC724D" w14:textId="08DDD9F2" w:rsidR="00255EC7" w:rsidRPr="00621E33" w:rsidRDefault="00255EC7" w:rsidP="00C74ACB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883" w:type="dxa"/>
            <w:vAlign w:val="center"/>
          </w:tcPr>
          <w:p w14:paraId="0819C5DF" w14:textId="77777777" w:rsidR="00255EC7" w:rsidRPr="00621E33" w:rsidRDefault="00255EC7" w:rsidP="00C74ACB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131</w:t>
            </w:r>
          </w:p>
        </w:tc>
        <w:tc>
          <w:tcPr>
            <w:tcW w:w="742" w:type="dxa"/>
            <w:vAlign w:val="center"/>
          </w:tcPr>
          <w:p w14:paraId="5FC8C3F1" w14:textId="77777777" w:rsidR="00255EC7" w:rsidRPr="00621E33" w:rsidRDefault="00255EC7" w:rsidP="00C74ACB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1008" w:type="dxa"/>
            <w:vAlign w:val="center"/>
          </w:tcPr>
          <w:p w14:paraId="3411DCC7" w14:textId="41FED5FB" w:rsidR="00255EC7" w:rsidRPr="00621E33" w:rsidRDefault="00255EC7" w:rsidP="00C74ACB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822" w:type="dxa"/>
            <w:vAlign w:val="center"/>
          </w:tcPr>
          <w:p w14:paraId="2C4F8B2C" w14:textId="77777777" w:rsidR="00255EC7" w:rsidRPr="00621E33" w:rsidRDefault="00255EC7" w:rsidP="00C74ACB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135</w:t>
            </w:r>
          </w:p>
        </w:tc>
      </w:tr>
      <w:tr w:rsidR="00255EC7" w:rsidRPr="00621E33" w14:paraId="572BFCC1" w14:textId="77777777" w:rsidTr="00EA0559">
        <w:tc>
          <w:tcPr>
            <w:tcW w:w="2586" w:type="dxa"/>
          </w:tcPr>
          <w:p w14:paraId="096C8A7D" w14:textId="77777777" w:rsidR="00255EC7" w:rsidRPr="00621E33" w:rsidRDefault="00255EC7" w:rsidP="00404AA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ncome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illion yen)</w:t>
            </w:r>
          </w:p>
        </w:tc>
        <w:tc>
          <w:tcPr>
            <w:tcW w:w="840" w:type="dxa"/>
            <w:vAlign w:val="center"/>
          </w:tcPr>
          <w:p w14:paraId="24099131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E13BC9E" w14:textId="77777777" w:rsidR="00255EC7" w:rsidRPr="00621E33" w:rsidRDefault="00255EC7" w:rsidP="00404AA7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7637A9FD" w14:textId="77777777" w:rsidR="00255EC7" w:rsidRPr="00621E33" w:rsidRDefault="00255EC7" w:rsidP="00404AA7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0813406" w14:textId="77777777" w:rsidR="00255EC7" w:rsidRPr="00621E33" w:rsidRDefault="00255EC7" w:rsidP="00404AA7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07B5BC00" w14:textId="77777777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61F9FC1A" w14:textId="77777777" w:rsidR="00255EC7" w:rsidRPr="00621E33" w:rsidRDefault="00255EC7" w:rsidP="00404AA7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4E4962D0" w14:textId="77777777" w:rsidR="00255EC7" w:rsidRPr="00621E33" w:rsidRDefault="00255EC7" w:rsidP="00404AA7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70609895" w14:textId="77777777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44CA6FDC" w14:textId="77777777" w:rsidR="00255EC7" w:rsidRPr="00621E33" w:rsidRDefault="00255EC7" w:rsidP="00404AA7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5321BC5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0E602E09" w14:textId="77777777" w:rsidR="00255EC7" w:rsidRPr="00621E33" w:rsidRDefault="00255EC7" w:rsidP="00404AA7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AD2BE1A" w14:textId="77777777" w:rsidR="00255EC7" w:rsidRPr="00621E33" w:rsidRDefault="00255EC7" w:rsidP="00404AA7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21D3B314" w14:textId="77777777" w:rsidR="00255EC7" w:rsidRPr="00621E33" w:rsidRDefault="00255EC7" w:rsidP="00404AA7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189D29E" w14:textId="77777777" w:rsidR="00255EC7" w:rsidRPr="00621E33" w:rsidRDefault="00255EC7" w:rsidP="00404AA7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F61D4C3" w14:textId="77777777" w:rsidR="00255EC7" w:rsidRPr="00621E33" w:rsidRDefault="00255EC7" w:rsidP="00404AA7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56B12577" w14:textId="77777777" w:rsidTr="00EA0559">
        <w:tc>
          <w:tcPr>
            <w:tcW w:w="2586" w:type="dxa"/>
          </w:tcPr>
          <w:p w14:paraId="4D8C4FA1" w14:textId="77777777" w:rsidR="00255EC7" w:rsidRPr="00621E33" w:rsidRDefault="00255EC7" w:rsidP="00404AA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1AD7B353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35" w:type="dxa"/>
            <w:vAlign w:val="center"/>
          </w:tcPr>
          <w:p w14:paraId="600736D7" w14:textId="77777777" w:rsidR="00255EC7" w:rsidRPr="00621E33" w:rsidRDefault="00255EC7" w:rsidP="00404AA7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0FCFBF15" w14:textId="77777777" w:rsidR="00255EC7" w:rsidRPr="00621E33" w:rsidRDefault="00255EC7" w:rsidP="00404AA7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2FE24E77" w14:textId="77777777" w:rsidR="00255EC7" w:rsidRPr="00621E33" w:rsidRDefault="00255EC7" w:rsidP="00404AA7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77" w:type="dxa"/>
            <w:vAlign w:val="center"/>
          </w:tcPr>
          <w:p w14:paraId="17E8E9CC" w14:textId="77777777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5D5E0449" w14:textId="77777777" w:rsidR="00255EC7" w:rsidRPr="00621E33" w:rsidRDefault="00255EC7" w:rsidP="00404AA7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7AD741CD" w14:textId="77777777" w:rsidR="00255EC7" w:rsidRPr="00621E33" w:rsidRDefault="00255EC7" w:rsidP="00404AA7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49" w:type="dxa"/>
            <w:vAlign w:val="center"/>
          </w:tcPr>
          <w:p w14:paraId="2F045B25" w14:textId="77777777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55297614" w14:textId="77777777" w:rsidR="00255EC7" w:rsidRPr="00621E33" w:rsidRDefault="00255EC7" w:rsidP="00404AA7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2A3BCBA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78" w:type="dxa"/>
            <w:vAlign w:val="center"/>
          </w:tcPr>
          <w:p w14:paraId="4E8BEEC8" w14:textId="77777777" w:rsidR="00255EC7" w:rsidRPr="00621E33" w:rsidRDefault="00255EC7" w:rsidP="00404AA7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95445DF" w14:textId="77777777" w:rsidR="00255EC7" w:rsidRPr="00621E33" w:rsidRDefault="00255EC7" w:rsidP="00404AA7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61096655" w14:textId="77777777" w:rsidR="00255EC7" w:rsidRPr="00621E33" w:rsidRDefault="00255EC7" w:rsidP="00404AA7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008" w:type="dxa"/>
            <w:vAlign w:val="center"/>
          </w:tcPr>
          <w:p w14:paraId="40A7C16A" w14:textId="77777777" w:rsidR="00255EC7" w:rsidRPr="00621E33" w:rsidRDefault="00255EC7" w:rsidP="00404AA7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EB3E6FB" w14:textId="77777777" w:rsidR="00255EC7" w:rsidRPr="00621E33" w:rsidRDefault="00255EC7" w:rsidP="00404AA7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5E4FDBA4" w14:textId="77777777" w:rsidTr="00EA0559">
        <w:tc>
          <w:tcPr>
            <w:tcW w:w="2586" w:type="dxa"/>
          </w:tcPr>
          <w:p w14:paraId="64F730DA" w14:textId="6863D972" w:rsidR="00255EC7" w:rsidRPr="00621E33" w:rsidRDefault="00255EC7" w:rsidP="006D16C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6D16C5" w:rsidRPr="00621E3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vAlign w:val="center"/>
          </w:tcPr>
          <w:p w14:paraId="7A1A073D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35" w:type="dxa"/>
            <w:vAlign w:val="center"/>
          </w:tcPr>
          <w:p w14:paraId="5394AC84" w14:textId="5999CD65" w:rsidR="00255EC7" w:rsidRPr="00621E33" w:rsidRDefault="00255EC7" w:rsidP="00404AA7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  <w:tc>
          <w:tcPr>
            <w:tcW w:w="899" w:type="dxa"/>
            <w:vAlign w:val="center"/>
          </w:tcPr>
          <w:p w14:paraId="09AB1973" w14:textId="77777777" w:rsidR="00255EC7" w:rsidRPr="00621E33" w:rsidRDefault="00255EC7" w:rsidP="00404AA7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03FC0DEC" w14:textId="77777777" w:rsidR="00255EC7" w:rsidRPr="00621E33" w:rsidRDefault="00255EC7" w:rsidP="00404AA7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77" w:type="dxa"/>
            <w:vAlign w:val="center"/>
          </w:tcPr>
          <w:p w14:paraId="77AED299" w14:textId="7C697381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  <w:tc>
          <w:tcPr>
            <w:tcW w:w="863" w:type="dxa"/>
            <w:vAlign w:val="center"/>
          </w:tcPr>
          <w:p w14:paraId="08D23CCF" w14:textId="77777777" w:rsidR="00255EC7" w:rsidRPr="00621E33" w:rsidRDefault="00255EC7" w:rsidP="00404AA7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0473832E" w14:textId="77777777" w:rsidR="00255EC7" w:rsidRPr="00621E33" w:rsidRDefault="00255EC7" w:rsidP="00404AA7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49" w:type="dxa"/>
            <w:vAlign w:val="center"/>
          </w:tcPr>
          <w:p w14:paraId="5E7C351B" w14:textId="74811791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  <w:tc>
          <w:tcPr>
            <w:tcW w:w="857" w:type="dxa"/>
            <w:vAlign w:val="center"/>
          </w:tcPr>
          <w:p w14:paraId="5E0E2BE4" w14:textId="77777777" w:rsidR="00255EC7" w:rsidRPr="00621E33" w:rsidRDefault="00255EC7" w:rsidP="00404AA7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center"/>
          </w:tcPr>
          <w:p w14:paraId="60B6B6EC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78" w:type="dxa"/>
            <w:vAlign w:val="center"/>
          </w:tcPr>
          <w:p w14:paraId="5C94678E" w14:textId="177211AF" w:rsidR="00255EC7" w:rsidRPr="00621E33" w:rsidRDefault="00255EC7" w:rsidP="00404AA7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  <w:tc>
          <w:tcPr>
            <w:tcW w:w="883" w:type="dxa"/>
            <w:vAlign w:val="center"/>
          </w:tcPr>
          <w:p w14:paraId="44559B09" w14:textId="77777777" w:rsidR="00255EC7" w:rsidRPr="00621E33" w:rsidRDefault="00255EC7" w:rsidP="00404AA7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2" w:type="dxa"/>
            <w:vAlign w:val="center"/>
          </w:tcPr>
          <w:p w14:paraId="23298A0E" w14:textId="77777777" w:rsidR="00255EC7" w:rsidRPr="00621E33" w:rsidRDefault="00255EC7" w:rsidP="00404AA7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1008" w:type="dxa"/>
            <w:vAlign w:val="center"/>
          </w:tcPr>
          <w:p w14:paraId="0BA1F024" w14:textId="0E1D31BB" w:rsidR="00255EC7" w:rsidRPr="00621E33" w:rsidRDefault="00255EC7" w:rsidP="00404AA7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  <w:tc>
          <w:tcPr>
            <w:tcW w:w="822" w:type="dxa"/>
            <w:vAlign w:val="center"/>
          </w:tcPr>
          <w:p w14:paraId="5E863944" w14:textId="77777777" w:rsidR="00255EC7" w:rsidRPr="00621E33" w:rsidRDefault="00255EC7" w:rsidP="00404AA7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55EC7" w:rsidRPr="00621E33" w14:paraId="6D8A3605" w14:textId="77777777" w:rsidTr="00EA0559">
        <w:tc>
          <w:tcPr>
            <w:tcW w:w="2586" w:type="dxa"/>
          </w:tcPr>
          <w:p w14:paraId="38A9F8AC" w14:textId="11098D88" w:rsidR="00255EC7" w:rsidRPr="00621E33" w:rsidRDefault="00255EC7" w:rsidP="006D16C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6D16C5" w:rsidRPr="00621E3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0" w:type="dxa"/>
            <w:vAlign w:val="center"/>
          </w:tcPr>
          <w:p w14:paraId="6BB5AD02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  <w:tc>
          <w:tcPr>
            <w:tcW w:w="935" w:type="dxa"/>
            <w:vAlign w:val="center"/>
          </w:tcPr>
          <w:p w14:paraId="33BB0D5A" w14:textId="36874F88" w:rsidR="00255EC7" w:rsidRPr="00621E33" w:rsidRDefault="00255EC7" w:rsidP="00404AA7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</w:p>
        </w:tc>
        <w:tc>
          <w:tcPr>
            <w:tcW w:w="899" w:type="dxa"/>
            <w:vAlign w:val="center"/>
          </w:tcPr>
          <w:p w14:paraId="29FC17A1" w14:textId="77777777" w:rsidR="00255EC7" w:rsidRPr="00621E33" w:rsidRDefault="00255EC7" w:rsidP="00404AA7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47233E79" w14:textId="77777777" w:rsidR="00255EC7" w:rsidRPr="00621E33" w:rsidRDefault="00255EC7" w:rsidP="00404AA7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  <w:tc>
          <w:tcPr>
            <w:tcW w:w="977" w:type="dxa"/>
            <w:vAlign w:val="center"/>
          </w:tcPr>
          <w:p w14:paraId="2E2090A2" w14:textId="0002E5EF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</w:p>
        </w:tc>
        <w:tc>
          <w:tcPr>
            <w:tcW w:w="863" w:type="dxa"/>
            <w:vAlign w:val="center"/>
          </w:tcPr>
          <w:p w14:paraId="3259672D" w14:textId="77777777" w:rsidR="00255EC7" w:rsidRPr="00621E33" w:rsidRDefault="00255EC7" w:rsidP="00404AA7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2AD7F866" w14:textId="77777777" w:rsidR="00255EC7" w:rsidRPr="00621E33" w:rsidRDefault="00255EC7" w:rsidP="00404AA7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  <w:tc>
          <w:tcPr>
            <w:tcW w:w="949" w:type="dxa"/>
            <w:vAlign w:val="center"/>
          </w:tcPr>
          <w:p w14:paraId="3A612CBC" w14:textId="0A3BA6EB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</w:p>
        </w:tc>
        <w:tc>
          <w:tcPr>
            <w:tcW w:w="857" w:type="dxa"/>
            <w:vAlign w:val="center"/>
          </w:tcPr>
          <w:p w14:paraId="3CFDED4E" w14:textId="77777777" w:rsidR="00255EC7" w:rsidRPr="00621E33" w:rsidRDefault="00255EC7" w:rsidP="00404AA7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center"/>
          </w:tcPr>
          <w:p w14:paraId="7485AE56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  <w:tc>
          <w:tcPr>
            <w:tcW w:w="978" w:type="dxa"/>
            <w:vAlign w:val="center"/>
          </w:tcPr>
          <w:p w14:paraId="477E13C0" w14:textId="2D7F357A" w:rsidR="00255EC7" w:rsidRPr="00621E33" w:rsidRDefault="00255EC7" w:rsidP="00404AA7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</w:p>
        </w:tc>
        <w:tc>
          <w:tcPr>
            <w:tcW w:w="883" w:type="dxa"/>
            <w:vAlign w:val="center"/>
          </w:tcPr>
          <w:p w14:paraId="4AC885FD" w14:textId="77777777" w:rsidR="00255EC7" w:rsidRPr="00621E33" w:rsidRDefault="00255EC7" w:rsidP="00404AA7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2" w:type="dxa"/>
            <w:vAlign w:val="center"/>
          </w:tcPr>
          <w:p w14:paraId="09C92191" w14:textId="77777777" w:rsidR="00255EC7" w:rsidRPr="00621E33" w:rsidRDefault="00255EC7" w:rsidP="00404AA7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  <w:tc>
          <w:tcPr>
            <w:tcW w:w="1008" w:type="dxa"/>
            <w:vAlign w:val="center"/>
          </w:tcPr>
          <w:p w14:paraId="04196550" w14:textId="04336229" w:rsidR="00255EC7" w:rsidRPr="00621E33" w:rsidRDefault="00255EC7" w:rsidP="00404AA7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</w:p>
        </w:tc>
        <w:tc>
          <w:tcPr>
            <w:tcW w:w="822" w:type="dxa"/>
            <w:vAlign w:val="center"/>
          </w:tcPr>
          <w:p w14:paraId="5D5052ED" w14:textId="77777777" w:rsidR="00255EC7" w:rsidRPr="00621E33" w:rsidRDefault="00255EC7" w:rsidP="00404AA7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55EC7" w:rsidRPr="00621E33" w14:paraId="3A1EA823" w14:textId="77777777" w:rsidTr="00EA0559">
        <w:tc>
          <w:tcPr>
            <w:tcW w:w="2586" w:type="dxa"/>
          </w:tcPr>
          <w:p w14:paraId="6A475B8B" w14:textId="42497B49" w:rsidR="00255EC7" w:rsidRPr="00621E33" w:rsidRDefault="00255EC7" w:rsidP="00404AA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2.01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840" w:type="dxa"/>
            <w:vAlign w:val="center"/>
          </w:tcPr>
          <w:p w14:paraId="4E8FDBE8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935" w:type="dxa"/>
            <w:vAlign w:val="center"/>
          </w:tcPr>
          <w:p w14:paraId="7FF42925" w14:textId="180B88CC" w:rsidR="00255EC7" w:rsidRPr="00621E33" w:rsidRDefault="00255EC7" w:rsidP="00404AA7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7</w:t>
            </w:r>
          </w:p>
        </w:tc>
        <w:tc>
          <w:tcPr>
            <w:tcW w:w="899" w:type="dxa"/>
            <w:vAlign w:val="center"/>
          </w:tcPr>
          <w:p w14:paraId="54DB76C9" w14:textId="77777777" w:rsidR="00255EC7" w:rsidRPr="00621E33" w:rsidRDefault="00255EC7" w:rsidP="00404AA7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0268F116" w14:textId="77777777" w:rsidR="00255EC7" w:rsidRPr="00621E33" w:rsidRDefault="00255EC7" w:rsidP="00404AA7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977" w:type="dxa"/>
            <w:vAlign w:val="center"/>
          </w:tcPr>
          <w:p w14:paraId="0EF59A55" w14:textId="0D8BB575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7</w:t>
            </w:r>
          </w:p>
        </w:tc>
        <w:tc>
          <w:tcPr>
            <w:tcW w:w="863" w:type="dxa"/>
            <w:vAlign w:val="center"/>
          </w:tcPr>
          <w:p w14:paraId="7F2E7157" w14:textId="77777777" w:rsidR="00255EC7" w:rsidRPr="00621E33" w:rsidRDefault="00255EC7" w:rsidP="00404AA7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33BF0BDF" w14:textId="77777777" w:rsidR="00255EC7" w:rsidRPr="00621E33" w:rsidRDefault="00255EC7" w:rsidP="00404AA7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949" w:type="dxa"/>
            <w:vAlign w:val="center"/>
          </w:tcPr>
          <w:p w14:paraId="433727D4" w14:textId="43BCF796" w:rsidR="00255EC7" w:rsidRPr="00621E33" w:rsidRDefault="00255EC7" w:rsidP="00404AA7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7</w:t>
            </w:r>
          </w:p>
        </w:tc>
        <w:tc>
          <w:tcPr>
            <w:tcW w:w="857" w:type="dxa"/>
            <w:vAlign w:val="center"/>
          </w:tcPr>
          <w:p w14:paraId="35FFC43C" w14:textId="77777777" w:rsidR="00255EC7" w:rsidRPr="00621E33" w:rsidRDefault="00255EC7" w:rsidP="00404AA7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center"/>
          </w:tcPr>
          <w:p w14:paraId="301811EE" w14:textId="77777777" w:rsidR="00255EC7" w:rsidRPr="00621E33" w:rsidRDefault="00255EC7" w:rsidP="00404AA7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978" w:type="dxa"/>
            <w:vAlign w:val="center"/>
          </w:tcPr>
          <w:p w14:paraId="2674B306" w14:textId="4373042B" w:rsidR="00255EC7" w:rsidRPr="00621E33" w:rsidRDefault="00255EC7" w:rsidP="00404AA7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7</w:t>
            </w:r>
          </w:p>
        </w:tc>
        <w:tc>
          <w:tcPr>
            <w:tcW w:w="883" w:type="dxa"/>
            <w:vAlign w:val="center"/>
          </w:tcPr>
          <w:p w14:paraId="6604C5AB" w14:textId="77777777" w:rsidR="00255EC7" w:rsidRPr="00621E33" w:rsidRDefault="00255EC7" w:rsidP="00404AA7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2" w:type="dxa"/>
            <w:vAlign w:val="center"/>
          </w:tcPr>
          <w:p w14:paraId="60201ED1" w14:textId="77777777" w:rsidR="00255EC7" w:rsidRPr="00621E33" w:rsidRDefault="00255EC7" w:rsidP="00404AA7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1008" w:type="dxa"/>
            <w:vAlign w:val="center"/>
          </w:tcPr>
          <w:p w14:paraId="4B4B0EC4" w14:textId="2E73B4D2" w:rsidR="00255EC7" w:rsidRPr="00621E33" w:rsidRDefault="00255EC7" w:rsidP="00404AA7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8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07</w:t>
            </w:r>
          </w:p>
        </w:tc>
        <w:tc>
          <w:tcPr>
            <w:tcW w:w="822" w:type="dxa"/>
            <w:vAlign w:val="center"/>
          </w:tcPr>
          <w:p w14:paraId="1982630D" w14:textId="77777777" w:rsidR="00255EC7" w:rsidRPr="00621E33" w:rsidRDefault="00255EC7" w:rsidP="00404AA7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55EC7" w:rsidRPr="00621E33" w14:paraId="02A36D63" w14:textId="77777777" w:rsidTr="00EA0559">
        <w:tc>
          <w:tcPr>
            <w:tcW w:w="2586" w:type="dxa"/>
          </w:tcPr>
          <w:p w14:paraId="45252C51" w14:textId="77777777" w:rsidR="00255EC7" w:rsidRPr="00621E33" w:rsidRDefault="00255EC7" w:rsidP="00255EC7">
            <w:pPr>
              <w:ind w:rightChars="-49" w:right="-108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b/>
                <w:sz w:val="18"/>
                <w:szCs w:val="18"/>
              </w:rPr>
              <w:t>Contextual factors</w:t>
            </w:r>
            <w:r w:rsidRPr="00621E3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residence</w:t>
            </w:r>
          </w:p>
        </w:tc>
        <w:tc>
          <w:tcPr>
            <w:tcW w:w="840" w:type="dxa"/>
            <w:vAlign w:val="center"/>
          </w:tcPr>
          <w:p w14:paraId="3E2204F4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A24E333" w14:textId="77777777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42CFE35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D21198F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39DE68C7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24666E5D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08A4B7FC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3232FBFD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68F9F0A6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792050B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17D850B0" w14:textId="77777777" w:rsidR="00255EC7" w:rsidRPr="00621E33" w:rsidRDefault="00255EC7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09C33AC" w14:textId="77777777" w:rsidR="00255EC7" w:rsidRPr="00621E33" w:rsidRDefault="00255EC7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63772F1D" w14:textId="77777777" w:rsidR="00255EC7" w:rsidRPr="00621E33" w:rsidRDefault="00255EC7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E575F5F" w14:textId="77777777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8F2B8AC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604102EE" w14:textId="77777777" w:rsidTr="00EA0559">
        <w:tc>
          <w:tcPr>
            <w:tcW w:w="2586" w:type="dxa"/>
          </w:tcPr>
          <w:p w14:paraId="52A82CB4" w14:textId="77777777" w:rsidR="00255EC7" w:rsidRPr="00621E33" w:rsidRDefault="00255EC7" w:rsidP="008E4A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ndex for accessibility</w:t>
            </w:r>
          </w:p>
        </w:tc>
        <w:tc>
          <w:tcPr>
            <w:tcW w:w="840" w:type="dxa"/>
            <w:vAlign w:val="center"/>
          </w:tcPr>
          <w:p w14:paraId="18C7E903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842C69F" w14:textId="77777777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44CA93E2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2A9821F0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95AD00D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1BEC50BA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3E1A66B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12BA2F37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0BB20A61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844E3F5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15EA1B1A" w14:textId="77777777" w:rsidR="00255EC7" w:rsidRPr="00621E33" w:rsidRDefault="00255EC7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11E79E7" w14:textId="77777777" w:rsidR="00255EC7" w:rsidRPr="00621E33" w:rsidRDefault="00255EC7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19377B5F" w14:textId="77777777" w:rsidR="00255EC7" w:rsidRPr="00621E33" w:rsidRDefault="00255EC7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084A6EF" w14:textId="77777777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C04D3DF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7FF01CE3" w14:textId="77777777" w:rsidTr="00EA0559">
        <w:tc>
          <w:tcPr>
            <w:tcW w:w="2586" w:type="dxa"/>
          </w:tcPr>
          <w:p w14:paraId="391A3FA6" w14:textId="77777777" w:rsidR="00255EC7" w:rsidRPr="00621E33" w:rsidRDefault="00255EC7" w:rsidP="000C5B4B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Quartile 1</w:t>
            </w:r>
          </w:p>
        </w:tc>
        <w:tc>
          <w:tcPr>
            <w:tcW w:w="840" w:type="dxa"/>
            <w:vAlign w:val="center"/>
          </w:tcPr>
          <w:p w14:paraId="3F089F51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35" w:type="dxa"/>
            <w:vAlign w:val="center"/>
          </w:tcPr>
          <w:p w14:paraId="48D4C25D" w14:textId="77777777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25313EC1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6D414B33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77" w:type="dxa"/>
            <w:vAlign w:val="center"/>
          </w:tcPr>
          <w:p w14:paraId="7CEEE29A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14:paraId="7378308B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64EB3569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49" w:type="dxa"/>
            <w:vAlign w:val="center"/>
          </w:tcPr>
          <w:p w14:paraId="2E6CF328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24B92298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D70EB9F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78" w:type="dxa"/>
            <w:vAlign w:val="center"/>
          </w:tcPr>
          <w:p w14:paraId="200C1AC4" w14:textId="77777777" w:rsidR="00255EC7" w:rsidRPr="00621E33" w:rsidRDefault="00255EC7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B6B892E" w14:textId="77777777" w:rsidR="00255EC7" w:rsidRPr="00621E33" w:rsidRDefault="00255EC7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377A5120" w14:textId="77777777" w:rsidR="00255EC7" w:rsidRPr="00621E33" w:rsidRDefault="00255EC7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008" w:type="dxa"/>
            <w:vAlign w:val="center"/>
          </w:tcPr>
          <w:p w14:paraId="6A8700EE" w14:textId="77777777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83B8F2A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7529A5ED" w14:textId="77777777" w:rsidTr="00EA0559">
        <w:tc>
          <w:tcPr>
            <w:tcW w:w="2586" w:type="dxa"/>
          </w:tcPr>
          <w:p w14:paraId="3991407A" w14:textId="77777777" w:rsidR="00255EC7" w:rsidRPr="00621E33" w:rsidRDefault="00255EC7" w:rsidP="000C5B4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Quartile 2</w:t>
            </w:r>
          </w:p>
        </w:tc>
        <w:tc>
          <w:tcPr>
            <w:tcW w:w="840" w:type="dxa"/>
            <w:vAlign w:val="center"/>
          </w:tcPr>
          <w:p w14:paraId="146366A8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935" w:type="dxa"/>
            <w:vAlign w:val="center"/>
          </w:tcPr>
          <w:p w14:paraId="446608CF" w14:textId="27ECB5E8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899" w:type="dxa"/>
            <w:vAlign w:val="center"/>
          </w:tcPr>
          <w:p w14:paraId="196CB582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882</w:t>
            </w:r>
          </w:p>
        </w:tc>
        <w:tc>
          <w:tcPr>
            <w:tcW w:w="741" w:type="dxa"/>
            <w:vAlign w:val="center"/>
          </w:tcPr>
          <w:p w14:paraId="7A7BFA90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</w:p>
        </w:tc>
        <w:tc>
          <w:tcPr>
            <w:tcW w:w="977" w:type="dxa"/>
            <w:vAlign w:val="center"/>
          </w:tcPr>
          <w:p w14:paraId="01486B50" w14:textId="3F0B420C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1</w:t>
            </w:r>
          </w:p>
        </w:tc>
        <w:tc>
          <w:tcPr>
            <w:tcW w:w="863" w:type="dxa"/>
            <w:vAlign w:val="center"/>
          </w:tcPr>
          <w:p w14:paraId="52499F6C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6D75D763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949" w:type="dxa"/>
            <w:vAlign w:val="center"/>
          </w:tcPr>
          <w:p w14:paraId="5CD4DE82" w14:textId="2DF1AC1D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857" w:type="dxa"/>
            <w:vAlign w:val="center"/>
          </w:tcPr>
          <w:p w14:paraId="6D6910A4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center"/>
          </w:tcPr>
          <w:p w14:paraId="72B06799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978" w:type="dxa"/>
            <w:vAlign w:val="center"/>
          </w:tcPr>
          <w:p w14:paraId="74835AE1" w14:textId="2B64A1A3" w:rsidR="00255EC7" w:rsidRPr="00621E33" w:rsidRDefault="00255EC7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883" w:type="dxa"/>
            <w:vAlign w:val="center"/>
          </w:tcPr>
          <w:p w14:paraId="6E426525" w14:textId="77777777" w:rsidR="00255EC7" w:rsidRPr="00621E33" w:rsidRDefault="00255EC7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330</w:t>
            </w:r>
          </w:p>
        </w:tc>
        <w:tc>
          <w:tcPr>
            <w:tcW w:w="742" w:type="dxa"/>
            <w:vAlign w:val="center"/>
          </w:tcPr>
          <w:p w14:paraId="042F1C94" w14:textId="77777777" w:rsidR="00255EC7" w:rsidRPr="00621E33" w:rsidRDefault="00255EC7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3</w:t>
            </w:r>
          </w:p>
        </w:tc>
        <w:tc>
          <w:tcPr>
            <w:tcW w:w="1008" w:type="dxa"/>
            <w:vAlign w:val="center"/>
          </w:tcPr>
          <w:p w14:paraId="1E680F0B" w14:textId="4E99C088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</w:p>
        </w:tc>
        <w:tc>
          <w:tcPr>
            <w:tcW w:w="822" w:type="dxa"/>
            <w:vAlign w:val="center"/>
          </w:tcPr>
          <w:p w14:paraId="1915D218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55EC7" w:rsidRPr="00621E33" w14:paraId="6F64979A" w14:textId="77777777" w:rsidTr="00EA0559">
        <w:tc>
          <w:tcPr>
            <w:tcW w:w="2586" w:type="dxa"/>
          </w:tcPr>
          <w:p w14:paraId="59CF72AD" w14:textId="77777777" w:rsidR="00255EC7" w:rsidRPr="00621E33" w:rsidRDefault="00255EC7" w:rsidP="000C5B4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Quartile 3</w:t>
            </w:r>
          </w:p>
        </w:tc>
        <w:tc>
          <w:tcPr>
            <w:tcW w:w="840" w:type="dxa"/>
            <w:vAlign w:val="center"/>
          </w:tcPr>
          <w:p w14:paraId="066F412D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35" w:type="dxa"/>
            <w:vAlign w:val="center"/>
          </w:tcPr>
          <w:p w14:paraId="75240528" w14:textId="7B7C04D5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</w:p>
        </w:tc>
        <w:tc>
          <w:tcPr>
            <w:tcW w:w="899" w:type="dxa"/>
            <w:vAlign w:val="center"/>
          </w:tcPr>
          <w:p w14:paraId="01E6B703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44</w:t>
            </w:r>
          </w:p>
        </w:tc>
        <w:tc>
          <w:tcPr>
            <w:tcW w:w="741" w:type="dxa"/>
            <w:vAlign w:val="center"/>
          </w:tcPr>
          <w:p w14:paraId="0B079BBA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</w:p>
        </w:tc>
        <w:tc>
          <w:tcPr>
            <w:tcW w:w="977" w:type="dxa"/>
            <w:vAlign w:val="center"/>
          </w:tcPr>
          <w:p w14:paraId="3DEDD370" w14:textId="5FD26101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863" w:type="dxa"/>
            <w:vAlign w:val="center"/>
          </w:tcPr>
          <w:p w14:paraId="67D5483E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7C4157E6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7</w:t>
            </w:r>
          </w:p>
        </w:tc>
        <w:tc>
          <w:tcPr>
            <w:tcW w:w="949" w:type="dxa"/>
            <w:vAlign w:val="center"/>
          </w:tcPr>
          <w:p w14:paraId="71D6098A" w14:textId="24E0467F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</w:p>
        </w:tc>
        <w:tc>
          <w:tcPr>
            <w:tcW w:w="857" w:type="dxa"/>
            <w:vAlign w:val="center"/>
          </w:tcPr>
          <w:p w14:paraId="3B38DE0E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center"/>
          </w:tcPr>
          <w:p w14:paraId="0FABA0B9" w14:textId="77777777" w:rsidR="00255EC7" w:rsidRPr="00621E33" w:rsidRDefault="00255EC7" w:rsidP="001428BC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</w:p>
        </w:tc>
        <w:tc>
          <w:tcPr>
            <w:tcW w:w="978" w:type="dxa"/>
            <w:vAlign w:val="center"/>
          </w:tcPr>
          <w:p w14:paraId="46418052" w14:textId="4AFD3587" w:rsidR="00255EC7" w:rsidRPr="00621E33" w:rsidRDefault="00255EC7" w:rsidP="001428BC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38</w:t>
            </w:r>
          </w:p>
        </w:tc>
        <w:tc>
          <w:tcPr>
            <w:tcW w:w="883" w:type="dxa"/>
            <w:vAlign w:val="center"/>
          </w:tcPr>
          <w:p w14:paraId="59E49C95" w14:textId="77777777" w:rsidR="00255EC7" w:rsidRPr="00621E33" w:rsidRDefault="00255EC7" w:rsidP="001428BC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742" w:type="dxa"/>
            <w:vAlign w:val="center"/>
          </w:tcPr>
          <w:p w14:paraId="3257F551" w14:textId="77777777" w:rsidR="00255EC7" w:rsidRPr="00621E33" w:rsidRDefault="00255EC7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1008" w:type="dxa"/>
            <w:vAlign w:val="center"/>
          </w:tcPr>
          <w:p w14:paraId="736B018F" w14:textId="6EFB4924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</w:p>
        </w:tc>
        <w:tc>
          <w:tcPr>
            <w:tcW w:w="822" w:type="dxa"/>
            <w:vAlign w:val="center"/>
          </w:tcPr>
          <w:p w14:paraId="6B27C2AF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55EC7" w:rsidRPr="00621E33" w14:paraId="3F01C4EB" w14:textId="77777777" w:rsidTr="00EA0559">
        <w:tc>
          <w:tcPr>
            <w:tcW w:w="2586" w:type="dxa"/>
          </w:tcPr>
          <w:p w14:paraId="0118DBAC" w14:textId="77777777" w:rsidR="00255EC7" w:rsidRPr="00621E33" w:rsidRDefault="00255EC7" w:rsidP="000C5B4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Quartile 4</w:t>
            </w:r>
          </w:p>
        </w:tc>
        <w:tc>
          <w:tcPr>
            <w:tcW w:w="840" w:type="dxa"/>
            <w:vAlign w:val="center"/>
          </w:tcPr>
          <w:p w14:paraId="31AFF82D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935" w:type="dxa"/>
            <w:vAlign w:val="center"/>
          </w:tcPr>
          <w:p w14:paraId="46D0B402" w14:textId="3931E6C2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899" w:type="dxa"/>
            <w:vAlign w:val="center"/>
          </w:tcPr>
          <w:p w14:paraId="4F969804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1" w:type="dxa"/>
            <w:vAlign w:val="center"/>
          </w:tcPr>
          <w:p w14:paraId="5F52A72B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77" w:type="dxa"/>
            <w:vAlign w:val="center"/>
          </w:tcPr>
          <w:p w14:paraId="00E41509" w14:textId="4A6E83E8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3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52</w:t>
            </w:r>
          </w:p>
        </w:tc>
        <w:tc>
          <w:tcPr>
            <w:tcW w:w="863" w:type="dxa"/>
            <w:vAlign w:val="center"/>
          </w:tcPr>
          <w:p w14:paraId="4907A9C6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78" w:type="dxa"/>
            <w:gridSpan w:val="2"/>
            <w:vAlign w:val="center"/>
          </w:tcPr>
          <w:p w14:paraId="4608F0EA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949" w:type="dxa"/>
            <w:vAlign w:val="center"/>
          </w:tcPr>
          <w:p w14:paraId="600F1A19" w14:textId="0CC7368C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</w:p>
        </w:tc>
        <w:tc>
          <w:tcPr>
            <w:tcW w:w="857" w:type="dxa"/>
            <w:vAlign w:val="center"/>
          </w:tcPr>
          <w:p w14:paraId="3E6909CC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756" w:type="dxa"/>
            <w:vAlign w:val="center"/>
          </w:tcPr>
          <w:p w14:paraId="5EA9B358" w14:textId="77777777" w:rsidR="00255EC7" w:rsidRPr="00621E33" w:rsidRDefault="00255EC7" w:rsidP="001428BC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978" w:type="dxa"/>
            <w:vAlign w:val="center"/>
          </w:tcPr>
          <w:p w14:paraId="2F5227D0" w14:textId="5184557A" w:rsidR="00255EC7" w:rsidRPr="00621E33" w:rsidRDefault="00255EC7" w:rsidP="001428BC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</w:p>
        </w:tc>
        <w:tc>
          <w:tcPr>
            <w:tcW w:w="883" w:type="dxa"/>
            <w:vAlign w:val="center"/>
          </w:tcPr>
          <w:p w14:paraId="7DCE1F2A" w14:textId="77777777" w:rsidR="00255EC7" w:rsidRPr="00621E33" w:rsidRDefault="00255EC7" w:rsidP="001428BC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742" w:type="dxa"/>
            <w:vAlign w:val="center"/>
          </w:tcPr>
          <w:p w14:paraId="678E8ED5" w14:textId="77777777" w:rsidR="00255EC7" w:rsidRPr="00621E33" w:rsidRDefault="00255EC7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1008" w:type="dxa"/>
            <w:vAlign w:val="center"/>
          </w:tcPr>
          <w:p w14:paraId="630A75E4" w14:textId="5CD00123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6D16C5"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</w:p>
        </w:tc>
        <w:tc>
          <w:tcPr>
            <w:tcW w:w="822" w:type="dxa"/>
            <w:vAlign w:val="center"/>
          </w:tcPr>
          <w:p w14:paraId="235996FA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43</w:t>
            </w:r>
          </w:p>
        </w:tc>
      </w:tr>
      <w:tr w:rsidR="00255EC7" w:rsidRPr="00621E33" w14:paraId="4490DCC5" w14:textId="77777777" w:rsidTr="00EA0559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41EC4BE1" w14:textId="77777777" w:rsidR="00255EC7" w:rsidRPr="00621E33" w:rsidRDefault="00255EC7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7CEC8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621E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4928B" w14:textId="77777777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S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6A7B3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C69A0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621E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CF2AB" w14:textId="77777777" w:rsidR="00255EC7" w:rsidRPr="00621E33" w:rsidRDefault="00255EC7" w:rsidP="008E4AF0">
            <w:pPr>
              <w:ind w:leftChars="-5" w:left="1" w:rightChars="-43" w:right="-95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7844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0A2FF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621E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9BF64" w14:textId="77777777" w:rsidR="00255EC7" w:rsidRPr="00621E33" w:rsidRDefault="00255EC7" w:rsidP="008E4AF0">
            <w:pPr>
              <w:ind w:leftChars="-5" w:left="1" w:rightChars="-43" w:right="-95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S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0465C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7E187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621E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3FB65" w14:textId="77777777" w:rsidR="00255EC7" w:rsidRPr="00621E33" w:rsidRDefault="00255EC7" w:rsidP="008E4AF0">
            <w:pPr>
              <w:ind w:leftChars="-5" w:left="1" w:rightChars="-43" w:right="-95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S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01535" w14:textId="77777777" w:rsidR="00255EC7" w:rsidRPr="00621E33" w:rsidRDefault="00255EC7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389E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621E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ADF3E" w14:textId="77777777" w:rsidR="00255EC7" w:rsidRPr="00621E33" w:rsidRDefault="00255EC7" w:rsidP="008E4AF0">
            <w:pPr>
              <w:ind w:leftChars="-5" w:left="1" w:rightChars="-43" w:right="-95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S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2F8D6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3960DAF3" w14:textId="77777777" w:rsidTr="00EA0559">
        <w:tc>
          <w:tcPr>
            <w:tcW w:w="2586" w:type="dxa"/>
            <w:tcBorders>
              <w:top w:val="single" w:sz="4" w:space="0" w:color="auto"/>
            </w:tcBorders>
          </w:tcPr>
          <w:p w14:paraId="04723FCC" w14:textId="77777777" w:rsidR="00255EC7" w:rsidRPr="00621E33" w:rsidRDefault="00255EC7" w:rsidP="008E4AF0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andom parameter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E061A80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3B336C7A" w14:textId="77777777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3ED56534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1B98506A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D51A1CA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7FB88D75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6617C1DB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3874CE3E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7418F8A3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D07766E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2257457C" w14:textId="77777777" w:rsidR="00255EC7" w:rsidRPr="00621E33" w:rsidRDefault="00255EC7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091172B4" w14:textId="77777777" w:rsidR="00255EC7" w:rsidRPr="00621E33" w:rsidRDefault="00255EC7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7D6A0FE5" w14:textId="77777777" w:rsidR="00255EC7" w:rsidRPr="00621E33" w:rsidRDefault="00255EC7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8F0C058" w14:textId="77777777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70FEF6B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72BC6889" w14:textId="77777777" w:rsidTr="00EA0559">
        <w:tc>
          <w:tcPr>
            <w:tcW w:w="2586" w:type="dxa"/>
            <w:tcBorders>
              <w:bottom w:val="nil"/>
            </w:tcBorders>
          </w:tcPr>
          <w:p w14:paraId="53BC7883" w14:textId="77777777" w:rsidR="00255EC7" w:rsidRPr="00621E33" w:rsidRDefault="00255EC7" w:rsidP="008E4A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Residence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00682A70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935" w:type="dxa"/>
            <w:tcBorders>
              <w:bottom w:val="nil"/>
            </w:tcBorders>
            <w:vAlign w:val="center"/>
          </w:tcPr>
          <w:p w14:paraId="3730ACEE" w14:textId="77777777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899" w:type="dxa"/>
            <w:tcBorders>
              <w:bottom w:val="nil"/>
            </w:tcBorders>
            <w:vAlign w:val="center"/>
          </w:tcPr>
          <w:p w14:paraId="616700AD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4791C962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14:paraId="3EE79AF4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863" w:type="dxa"/>
            <w:tcBorders>
              <w:bottom w:val="nil"/>
            </w:tcBorders>
            <w:vAlign w:val="center"/>
          </w:tcPr>
          <w:p w14:paraId="56306120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tcBorders>
              <w:bottom w:val="nil"/>
            </w:tcBorders>
            <w:vAlign w:val="center"/>
          </w:tcPr>
          <w:p w14:paraId="190AE457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14:paraId="51E69DAB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173B8E94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62D974FE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14:paraId="4B6A1B13" w14:textId="77777777" w:rsidR="00255EC7" w:rsidRPr="00621E33" w:rsidRDefault="00255EC7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409D89D5" w14:textId="77777777" w:rsidR="00255EC7" w:rsidRPr="00621E33" w:rsidRDefault="00255EC7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76BD99BA" w14:textId="77777777" w:rsidR="00255EC7" w:rsidRPr="00621E33" w:rsidRDefault="00255EC7" w:rsidP="008E4AF0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62BF5D3E" w14:textId="77777777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822" w:type="dxa"/>
            <w:tcBorders>
              <w:bottom w:val="nil"/>
            </w:tcBorders>
            <w:vAlign w:val="center"/>
          </w:tcPr>
          <w:p w14:paraId="62690A48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455CBC1E" w14:textId="77777777" w:rsidTr="00EA0559">
        <w:tc>
          <w:tcPr>
            <w:tcW w:w="2586" w:type="dxa"/>
            <w:tcBorders>
              <w:bottom w:val="single" w:sz="4" w:space="0" w:color="auto"/>
            </w:tcBorders>
          </w:tcPr>
          <w:p w14:paraId="41033DB1" w14:textId="77777777" w:rsidR="00255EC7" w:rsidRPr="00621E33" w:rsidRDefault="00255EC7" w:rsidP="008E4AF0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ousehold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346274C3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10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40261EED" w14:textId="77777777" w:rsidR="00255EC7" w:rsidRPr="00621E33" w:rsidRDefault="00255EC7" w:rsidP="008E4AF0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117D4BE2" w14:textId="77777777" w:rsidR="00255EC7" w:rsidRPr="00621E33" w:rsidRDefault="00255EC7" w:rsidP="008E4AF0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0ED4D227" w14:textId="77777777" w:rsidR="00255EC7" w:rsidRPr="00621E33" w:rsidRDefault="00255EC7" w:rsidP="008E4AF0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1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58EECB9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271C44C8" w14:textId="77777777" w:rsidR="00255EC7" w:rsidRPr="00621E33" w:rsidRDefault="00255EC7" w:rsidP="008E4AF0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  <w:vAlign w:val="center"/>
          </w:tcPr>
          <w:p w14:paraId="028782C1" w14:textId="77777777" w:rsidR="00255EC7" w:rsidRPr="00621E33" w:rsidRDefault="00255EC7" w:rsidP="008E4AF0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1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23AFCE47" w14:textId="77777777" w:rsidR="00255EC7" w:rsidRPr="00621E33" w:rsidRDefault="00255EC7" w:rsidP="008E4AF0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2A893B0F" w14:textId="77777777" w:rsidR="00255EC7" w:rsidRPr="00621E33" w:rsidRDefault="00255EC7" w:rsidP="008E4AF0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DAB80F1" w14:textId="77777777" w:rsidR="00255EC7" w:rsidRPr="00621E33" w:rsidRDefault="00255EC7" w:rsidP="008E4AF0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10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677E9D3A" w14:textId="77777777" w:rsidR="00255EC7" w:rsidRPr="00621E33" w:rsidRDefault="00255EC7" w:rsidP="008E4AF0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7F62A7B0" w14:textId="77777777" w:rsidR="00255EC7" w:rsidRPr="00621E33" w:rsidRDefault="00255EC7" w:rsidP="008E4AF0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06C8012E" w14:textId="77777777" w:rsidR="00255EC7" w:rsidRPr="00621E33" w:rsidRDefault="00255EC7" w:rsidP="00CE5F3D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2.1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1E1E71A" w14:textId="77777777" w:rsidR="00255EC7" w:rsidRPr="00621E33" w:rsidRDefault="00255EC7" w:rsidP="008E4AF0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26B9C6D" w14:textId="77777777" w:rsidR="00255EC7" w:rsidRPr="00621E33" w:rsidRDefault="00255EC7" w:rsidP="008E4AF0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EC7" w:rsidRPr="00621E33" w14:paraId="2EAAADB1" w14:textId="77777777" w:rsidTr="00EA0559">
        <w:tc>
          <w:tcPr>
            <w:tcW w:w="2586" w:type="dxa"/>
            <w:tcBorders>
              <w:top w:val="single" w:sz="4" w:space="0" w:color="auto"/>
            </w:tcBorders>
          </w:tcPr>
          <w:p w14:paraId="11A99F6C" w14:textId="77777777" w:rsidR="00255EC7" w:rsidRPr="00621E33" w:rsidRDefault="00255EC7" w:rsidP="0096137E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AIC</w:t>
            </w:r>
            <w:r w:rsidRPr="00621E3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355A184" w14:textId="77777777" w:rsidR="00255EC7" w:rsidRPr="00621E33" w:rsidRDefault="00255EC7" w:rsidP="0096137E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8941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77221007" w14:textId="77777777" w:rsidR="00255EC7" w:rsidRPr="00621E33" w:rsidRDefault="00255EC7" w:rsidP="0096137E">
            <w:pPr>
              <w:ind w:leftChars="-55" w:left="1" w:rightChars="-43" w:right="-95" w:hangingChars="61" w:hanging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70CDDCE4" w14:textId="77777777" w:rsidR="00255EC7" w:rsidRPr="00621E33" w:rsidRDefault="00255EC7" w:rsidP="0096137E">
            <w:pPr>
              <w:ind w:leftChars="-49" w:rightChars="-43" w:right="-95" w:hangingChars="54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24A01CE0" w14:textId="77777777" w:rsidR="00255EC7" w:rsidRPr="00621E33" w:rsidRDefault="00255EC7" w:rsidP="0096137E">
            <w:pPr>
              <w:ind w:leftChars="-22" w:left="-4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8939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2D809591" w14:textId="77777777" w:rsidR="00255EC7" w:rsidRPr="00621E33" w:rsidRDefault="00255EC7" w:rsidP="0096137E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38F6AD80" w14:textId="77777777" w:rsidR="00255EC7" w:rsidRPr="00621E33" w:rsidRDefault="00255EC7" w:rsidP="0096137E">
            <w:pPr>
              <w:ind w:leftChars="-6" w:left="1" w:rightChars="-43" w:right="-95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6A6AC876" w14:textId="77777777" w:rsidR="00255EC7" w:rsidRPr="00621E33" w:rsidRDefault="00255EC7" w:rsidP="0096137E">
            <w:pPr>
              <w:ind w:leftChars="-49" w:left="-108" w:rightChars="-43" w:right="-95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89414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1D994337" w14:textId="77777777" w:rsidR="00255EC7" w:rsidRPr="00621E33" w:rsidRDefault="00255EC7" w:rsidP="0096137E">
            <w:pPr>
              <w:ind w:leftChars="-49" w:left="-108" w:rightChars="-43" w:right="-95" w:firstLineChars="6" w:firstLine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1BB4617C" w14:textId="77777777" w:rsidR="00255EC7" w:rsidRPr="00621E33" w:rsidRDefault="00255EC7" w:rsidP="0096137E">
            <w:pPr>
              <w:ind w:leftChars="-22" w:rightChars="-43" w:right="-95" w:hangingChars="24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20C96FA" w14:textId="77777777" w:rsidR="00255EC7" w:rsidRPr="00621E33" w:rsidRDefault="00255EC7" w:rsidP="0096137E">
            <w:pPr>
              <w:ind w:leftChars="-49" w:left="-108" w:rightChars="-43" w:right="-95" w:firstLineChars="54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8942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6808F937" w14:textId="77777777" w:rsidR="00255EC7" w:rsidRPr="00621E33" w:rsidRDefault="00255EC7" w:rsidP="0096137E">
            <w:pPr>
              <w:ind w:leftChars="-49" w:left="-108" w:rightChars="-43" w:right="-95" w:firstLineChars="5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3B4DB1AF" w14:textId="77777777" w:rsidR="00255EC7" w:rsidRPr="00621E33" w:rsidRDefault="00255EC7" w:rsidP="0096137E">
            <w:pPr>
              <w:ind w:leftChars="-55" w:left="-1" w:rightChars="-43" w:right="-95" w:hangingChars="60" w:hanging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2EA66655" w14:textId="77777777" w:rsidR="00255EC7" w:rsidRPr="00621E33" w:rsidRDefault="00255EC7" w:rsidP="0096137E">
            <w:pPr>
              <w:ind w:leftChars="-49" w:left="-108" w:rightChars="-43" w:right="-95" w:firstLineChars="7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33">
              <w:rPr>
                <w:rFonts w:ascii="Times New Roman" w:hAnsi="Times New Roman" w:cs="Times New Roman" w:hint="eastAsia"/>
                <w:sz w:val="20"/>
                <w:szCs w:val="20"/>
              </w:rPr>
              <w:t>18941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0B0A9F7" w14:textId="77777777" w:rsidR="00255EC7" w:rsidRPr="00621E33" w:rsidRDefault="00255EC7" w:rsidP="0096137E">
            <w:pPr>
              <w:ind w:leftChars="-49" w:left="-108" w:rightChars="-43" w:right="-95" w:firstLineChars="12"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4752F76" w14:textId="77777777" w:rsidR="00255EC7" w:rsidRPr="00621E33" w:rsidRDefault="00255EC7" w:rsidP="0096137E">
            <w:pPr>
              <w:ind w:leftChars="-17" w:left="1" w:rightChars="-43" w:right="-95" w:hangingChars="19" w:hanging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D4B26A" w14:textId="77777777" w:rsidR="000E6DD3" w:rsidRPr="009F4792" w:rsidRDefault="000E6DD3" w:rsidP="000E6DD3">
      <w:pPr>
        <w:adjustRightInd w:val="0"/>
        <w:snapToGrid w:val="0"/>
        <w:spacing w:after="0"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9F4792">
        <w:rPr>
          <w:rFonts w:ascii="Times New Roman" w:hAnsi="Times New Roman" w:cs="Times New Roman"/>
          <w:sz w:val="24"/>
          <w:szCs w:val="24"/>
        </w:rPr>
        <w:t>Abbreviations. AIC: Akaike’s Information criterion; CI: confidence interval; OR: odds ratio; SE: standard error</w:t>
      </w:r>
    </w:p>
    <w:p w14:paraId="05CBB4C0" w14:textId="77777777" w:rsidR="00D36101" w:rsidRPr="000E6DD3" w:rsidRDefault="00D36101" w:rsidP="00D36101">
      <w:pPr>
        <w:ind w:firstLine="0"/>
        <w:rPr>
          <w:vertAlign w:val="superscript"/>
        </w:rPr>
      </w:pPr>
      <w:bookmarkStart w:id="0" w:name="_GoBack"/>
      <w:bookmarkEnd w:id="0"/>
    </w:p>
    <w:sectPr w:rsidR="00D36101" w:rsidRPr="000E6DD3" w:rsidSect="00A03CB8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30FE8" w14:textId="77777777" w:rsidR="00675CA0" w:rsidRDefault="00675CA0" w:rsidP="00840186">
      <w:pPr>
        <w:spacing w:after="0"/>
      </w:pPr>
      <w:r>
        <w:separator/>
      </w:r>
    </w:p>
  </w:endnote>
  <w:endnote w:type="continuationSeparator" w:id="0">
    <w:p w14:paraId="2D0786BE" w14:textId="77777777" w:rsidR="00675CA0" w:rsidRDefault="00675CA0" w:rsidP="008401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DFE2B" w14:textId="77777777" w:rsidR="00675CA0" w:rsidRDefault="00675CA0" w:rsidP="00840186">
      <w:pPr>
        <w:spacing w:after="0"/>
      </w:pPr>
      <w:r>
        <w:separator/>
      </w:r>
    </w:p>
  </w:footnote>
  <w:footnote w:type="continuationSeparator" w:id="0">
    <w:p w14:paraId="5CB03B0B" w14:textId="77777777" w:rsidR="00675CA0" w:rsidRDefault="00675CA0" w:rsidP="0084018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CB8"/>
    <w:rsid w:val="00011328"/>
    <w:rsid w:val="00013871"/>
    <w:rsid w:val="0002155E"/>
    <w:rsid w:val="00045314"/>
    <w:rsid w:val="000B27CE"/>
    <w:rsid w:val="000C5B4B"/>
    <w:rsid w:val="000D1951"/>
    <w:rsid w:val="000E6DD3"/>
    <w:rsid w:val="00164672"/>
    <w:rsid w:val="00191F9D"/>
    <w:rsid w:val="001A19AF"/>
    <w:rsid w:val="001A54C1"/>
    <w:rsid w:val="00226471"/>
    <w:rsid w:val="00242302"/>
    <w:rsid w:val="00255EC7"/>
    <w:rsid w:val="002A0BFF"/>
    <w:rsid w:val="003340F2"/>
    <w:rsid w:val="003B44EF"/>
    <w:rsid w:val="003C20DA"/>
    <w:rsid w:val="0057683E"/>
    <w:rsid w:val="005B0160"/>
    <w:rsid w:val="005C5045"/>
    <w:rsid w:val="00621E33"/>
    <w:rsid w:val="00675CA0"/>
    <w:rsid w:val="00692692"/>
    <w:rsid w:val="006A1FE4"/>
    <w:rsid w:val="006A7500"/>
    <w:rsid w:val="006B06D5"/>
    <w:rsid w:val="006D16C5"/>
    <w:rsid w:val="00761184"/>
    <w:rsid w:val="007B6850"/>
    <w:rsid w:val="007C2E34"/>
    <w:rsid w:val="007C4F02"/>
    <w:rsid w:val="007E047B"/>
    <w:rsid w:val="00821D1B"/>
    <w:rsid w:val="00840186"/>
    <w:rsid w:val="008415DF"/>
    <w:rsid w:val="008836CE"/>
    <w:rsid w:val="00992077"/>
    <w:rsid w:val="00A03CB8"/>
    <w:rsid w:val="00A37DA9"/>
    <w:rsid w:val="00AF3C67"/>
    <w:rsid w:val="00AF49ED"/>
    <w:rsid w:val="00B040CA"/>
    <w:rsid w:val="00B439CA"/>
    <w:rsid w:val="00BE60A7"/>
    <w:rsid w:val="00C066C6"/>
    <w:rsid w:val="00C453CD"/>
    <w:rsid w:val="00C96081"/>
    <w:rsid w:val="00CE5F3D"/>
    <w:rsid w:val="00D1798E"/>
    <w:rsid w:val="00D36101"/>
    <w:rsid w:val="00D97C0F"/>
    <w:rsid w:val="00DE7537"/>
    <w:rsid w:val="00EA002C"/>
    <w:rsid w:val="00EA0559"/>
    <w:rsid w:val="00EB6F1A"/>
    <w:rsid w:val="00F36F56"/>
    <w:rsid w:val="00F40024"/>
    <w:rsid w:val="00F76AF4"/>
    <w:rsid w:val="00FA1845"/>
    <w:rsid w:val="00FC6D25"/>
    <w:rsid w:val="00F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48488E"/>
  <w15:docId w15:val="{8677EDF1-03D9-4369-A9A2-57A8B12F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36B"/>
  </w:style>
  <w:style w:type="paragraph" w:styleId="1">
    <w:name w:val="heading 1"/>
    <w:basedOn w:val="a"/>
    <w:next w:val="a"/>
    <w:link w:val="10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0">
    <w:name w:val="見出し 6 (文字)"/>
    <w:basedOn w:val="a0"/>
    <w:link w:val="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0">
    <w:name w:val="見出し 7 (文字)"/>
    <w:basedOn w:val="a0"/>
    <w:link w:val="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a5">
    <w:name w:val="表題 (文字)"/>
    <w:basedOn w:val="a0"/>
    <w:link w:val="a4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FE436B"/>
    <w:rPr>
      <w:i/>
      <w:iCs/>
      <w:sz w:val="24"/>
      <w:szCs w:val="24"/>
    </w:rPr>
  </w:style>
  <w:style w:type="character" w:styleId="a8">
    <w:name w:val="Strong"/>
    <w:basedOn w:val="a0"/>
    <w:uiPriority w:val="22"/>
    <w:qFormat/>
    <w:rsid w:val="00FE436B"/>
    <w:rPr>
      <w:b/>
      <w:bCs/>
      <w:spacing w:val="0"/>
    </w:rPr>
  </w:style>
  <w:style w:type="character" w:styleId="a9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aa">
    <w:name w:val="No Spacing"/>
    <w:basedOn w:val="a"/>
    <w:link w:val="ab"/>
    <w:uiPriority w:val="1"/>
    <w:qFormat/>
    <w:rsid w:val="00FE436B"/>
    <w:pPr>
      <w:ind w:firstLine="0"/>
    </w:pPr>
  </w:style>
  <w:style w:type="character" w:customStyle="1" w:styleId="ab">
    <w:name w:val="行間詰め (文字)"/>
    <w:basedOn w:val="a0"/>
    <w:link w:val="aa"/>
    <w:uiPriority w:val="1"/>
    <w:rsid w:val="00FE436B"/>
  </w:style>
  <w:style w:type="paragraph" w:styleId="ac">
    <w:name w:val="List Paragraph"/>
    <w:basedOn w:val="a"/>
    <w:uiPriority w:val="34"/>
    <w:qFormat/>
    <w:rsid w:val="00FE436B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ae">
    <w:name w:val="引用文 (文字)"/>
    <w:basedOn w:val="a0"/>
    <w:link w:val="ad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21">
    <w:name w:val="Intense Quote"/>
    <w:basedOn w:val="a"/>
    <w:next w:val="a"/>
    <w:link w:val="22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f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23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af0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24">
    <w:name w:val="Intense Reference"/>
    <w:basedOn w:val="a0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af1">
    <w:name w:val="Book Title"/>
    <w:basedOn w:val="a0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af2">
    <w:name w:val="TOC Heading"/>
    <w:basedOn w:val="1"/>
    <w:next w:val="a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af3">
    <w:name w:val="Table Grid"/>
    <w:basedOn w:val="a1"/>
    <w:uiPriority w:val="59"/>
    <w:rsid w:val="00A03CB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840186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840186"/>
  </w:style>
  <w:style w:type="paragraph" w:styleId="af6">
    <w:name w:val="footer"/>
    <w:basedOn w:val="a"/>
    <w:link w:val="af7"/>
    <w:uiPriority w:val="99"/>
    <w:unhideWhenUsed/>
    <w:rsid w:val="00840186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840186"/>
  </w:style>
  <w:style w:type="paragraph" w:styleId="af8">
    <w:name w:val="Balloon Text"/>
    <w:basedOn w:val="a"/>
    <w:link w:val="af9"/>
    <w:uiPriority w:val="99"/>
    <w:semiHidden/>
    <w:unhideWhenUsed/>
    <w:rsid w:val="000B27CE"/>
    <w:pPr>
      <w:spacing w:after="0"/>
    </w:pPr>
    <w:rPr>
      <w:rFonts w:ascii="Lucida Grande" w:hAnsi="Lucida Grande"/>
      <w:sz w:val="18"/>
      <w:szCs w:val="18"/>
    </w:rPr>
  </w:style>
  <w:style w:type="character" w:customStyle="1" w:styleId="af9">
    <w:name w:val="吹き出し (文字)"/>
    <w:basedOn w:val="a0"/>
    <w:link w:val="af8"/>
    <w:uiPriority w:val="99"/>
    <w:semiHidden/>
    <w:rsid w:val="000B27C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7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3</Words>
  <Characters>2073</Characters>
  <Application>Microsoft Office Word</Application>
  <DocSecurity>0</DocSecurity>
  <PresentationFormat/>
  <Lines>17</Lines>
  <Paragraphs>4</Paragraphs>
  <Slides>0</Slides>
  <Notes>0</Notes>
  <HiddenSlides>0</HiddenSlides>
  <MMClips>0</MMClips>
  <ScaleCrop>false</ScaleCrop>
  <Manager/>
  <Company/>
  <LinksUpToDate>false</LinksUpToDate>
  <CharactersWithSpaces>24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Musick</dc:creator>
  <cp:keywords/>
  <dc:description/>
  <cp:lastModifiedBy>Misuzu Fujita</cp:lastModifiedBy>
  <cp:revision>9</cp:revision>
  <dcterms:created xsi:type="dcterms:W3CDTF">2016-08-29T07:05:00Z</dcterms:created>
  <dcterms:modified xsi:type="dcterms:W3CDTF">2017-03-02T20:30:00Z</dcterms:modified>
  <cp:category/>
  <cp:contentStatus/>
  <dc:language/>
  <cp:version/>
</cp:coreProperties>
</file>